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DF6B3" w14:textId="77777777" w:rsidR="007E2D09" w:rsidRPr="00442F51" w:rsidRDefault="007E2D09" w:rsidP="004F0696">
      <w:pPr>
        <w:jc w:val="both"/>
        <w:rPr>
          <w:b/>
          <w:sz w:val="28"/>
        </w:rPr>
      </w:pPr>
      <w:r w:rsidRPr="00442F51">
        <w:rPr>
          <w:b/>
          <w:sz w:val="28"/>
        </w:rPr>
        <w:t>Supplementary Material</w:t>
      </w:r>
    </w:p>
    <w:p w14:paraId="42EE1069" w14:textId="77777777" w:rsidR="007E2D09" w:rsidRPr="00442F51" w:rsidRDefault="007E2D09" w:rsidP="004F0696">
      <w:pPr>
        <w:jc w:val="both"/>
        <w:rPr>
          <w:b/>
        </w:rPr>
      </w:pPr>
    </w:p>
    <w:p w14:paraId="41F86ED3" w14:textId="524D3020" w:rsidR="007E2D09" w:rsidRPr="00442F51" w:rsidRDefault="006A2F38" w:rsidP="004F0696">
      <w:pPr>
        <w:jc w:val="both"/>
      </w:pPr>
      <w:r>
        <w:rPr>
          <w:rFonts w:hint="eastAsia"/>
          <w:b/>
        </w:rPr>
        <w:t>Su</w:t>
      </w:r>
      <w:r>
        <w:rPr>
          <w:b/>
        </w:rPr>
        <w:t xml:space="preserve">pplementary </w:t>
      </w:r>
      <w:r w:rsidR="007E2D09" w:rsidRPr="00442F51">
        <w:rPr>
          <w:b/>
        </w:rPr>
        <w:t>Table 1.</w:t>
      </w:r>
      <w:r w:rsidR="007E2D09" w:rsidRPr="00442F51">
        <w:t xml:space="preserve"> Comparison of baseline characteristics between the inclusion and exclusion groups</w:t>
      </w:r>
    </w:p>
    <w:tbl>
      <w:tblPr>
        <w:tblStyle w:val="TableGrid"/>
        <w:tblW w:w="95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989"/>
        <w:gridCol w:w="1985"/>
        <w:gridCol w:w="1014"/>
      </w:tblGrid>
      <w:tr w:rsidR="007A51A1" w:rsidRPr="00442F51" w14:paraId="3E4DB219" w14:textId="77777777" w:rsidTr="00B578E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B8065DC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7D08CF4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Inclusion group</w:t>
            </w:r>
          </w:p>
          <w:p w14:paraId="56BC32FF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(n = 507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CFD4FFC" w14:textId="77777777" w:rsidR="00744A94" w:rsidRPr="00442F51" w:rsidRDefault="00744A94" w:rsidP="000833E7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Exclusion group 1</w:t>
            </w:r>
          </w:p>
          <w:p w14:paraId="6CF226E0" w14:textId="1CB2BCCB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(n = 22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CA3F49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Exclusion group 2</w:t>
            </w:r>
          </w:p>
          <w:p w14:paraId="09EA9A2E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(n = 650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8299534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P value</w:t>
            </w:r>
          </w:p>
        </w:tc>
      </w:tr>
      <w:tr w:rsidR="007A51A1" w:rsidRPr="00442F51" w14:paraId="158A72D3" w14:textId="77777777" w:rsidTr="00B578E2">
        <w:tc>
          <w:tcPr>
            <w:tcW w:w="2694" w:type="dxa"/>
            <w:tcBorders>
              <w:top w:val="single" w:sz="4" w:space="0" w:color="auto"/>
            </w:tcBorders>
          </w:tcPr>
          <w:p w14:paraId="45B64A7D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Age (year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D547C57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68 ± 13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2D331B21" w14:textId="100169BA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77 + 1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A48ED7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72 ± 14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70089D61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  <w:tr w:rsidR="007A51A1" w:rsidRPr="00442F51" w14:paraId="623DBE02" w14:textId="77777777" w:rsidTr="00B578E2">
        <w:tc>
          <w:tcPr>
            <w:tcW w:w="2694" w:type="dxa"/>
          </w:tcPr>
          <w:p w14:paraId="7B63C15F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Gender (male)</w:t>
            </w:r>
          </w:p>
        </w:tc>
        <w:tc>
          <w:tcPr>
            <w:tcW w:w="1842" w:type="dxa"/>
          </w:tcPr>
          <w:p w14:paraId="3CFE469C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305 (60)</w:t>
            </w:r>
          </w:p>
        </w:tc>
        <w:tc>
          <w:tcPr>
            <w:tcW w:w="1989" w:type="dxa"/>
          </w:tcPr>
          <w:p w14:paraId="01E79422" w14:textId="2141BDF8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85 (38)</w:t>
            </w:r>
          </w:p>
        </w:tc>
        <w:tc>
          <w:tcPr>
            <w:tcW w:w="1985" w:type="dxa"/>
          </w:tcPr>
          <w:p w14:paraId="2C2A9E71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263 (40)</w:t>
            </w:r>
          </w:p>
        </w:tc>
        <w:tc>
          <w:tcPr>
            <w:tcW w:w="1014" w:type="dxa"/>
          </w:tcPr>
          <w:p w14:paraId="7A0D1078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  <w:tr w:rsidR="007A51A1" w:rsidRPr="00442F51" w14:paraId="42827622" w14:textId="77777777" w:rsidTr="00B578E2">
        <w:tc>
          <w:tcPr>
            <w:tcW w:w="2694" w:type="dxa"/>
          </w:tcPr>
          <w:p w14:paraId="75AF3AA6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BUN (mg/L)</w:t>
            </w:r>
          </w:p>
        </w:tc>
        <w:tc>
          <w:tcPr>
            <w:tcW w:w="1842" w:type="dxa"/>
          </w:tcPr>
          <w:p w14:paraId="5E69F008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31 ± 14</w:t>
            </w:r>
          </w:p>
        </w:tc>
        <w:tc>
          <w:tcPr>
            <w:tcW w:w="1989" w:type="dxa"/>
          </w:tcPr>
          <w:p w14:paraId="212A5B51" w14:textId="72218BD0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50 ± 26</w:t>
            </w:r>
          </w:p>
        </w:tc>
        <w:tc>
          <w:tcPr>
            <w:tcW w:w="1985" w:type="dxa"/>
          </w:tcPr>
          <w:p w14:paraId="70FE084A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37 ± 18</w:t>
            </w:r>
          </w:p>
        </w:tc>
        <w:tc>
          <w:tcPr>
            <w:tcW w:w="1014" w:type="dxa"/>
          </w:tcPr>
          <w:p w14:paraId="5C91053A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  <w:tr w:rsidR="007A51A1" w:rsidRPr="00442F51" w14:paraId="47A7080F" w14:textId="77777777" w:rsidTr="00B578E2">
        <w:tc>
          <w:tcPr>
            <w:tcW w:w="2694" w:type="dxa"/>
          </w:tcPr>
          <w:p w14:paraId="21FADE0E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Creatinine (mg/dL)</w:t>
            </w:r>
          </w:p>
        </w:tc>
        <w:tc>
          <w:tcPr>
            <w:tcW w:w="1842" w:type="dxa"/>
          </w:tcPr>
          <w:p w14:paraId="3025818C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.9 ± 0.9</w:t>
            </w:r>
          </w:p>
        </w:tc>
        <w:tc>
          <w:tcPr>
            <w:tcW w:w="1989" w:type="dxa"/>
          </w:tcPr>
          <w:p w14:paraId="29E7B61F" w14:textId="0BFD97A9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5.4 ± 10.9</w:t>
            </w:r>
          </w:p>
        </w:tc>
        <w:tc>
          <w:tcPr>
            <w:tcW w:w="1985" w:type="dxa"/>
          </w:tcPr>
          <w:p w14:paraId="39428A12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3.0 ± 5.6</w:t>
            </w:r>
          </w:p>
        </w:tc>
        <w:tc>
          <w:tcPr>
            <w:tcW w:w="1014" w:type="dxa"/>
          </w:tcPr>
          <w:p w14:paraId="48B7A0F7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  <w:tr w:rsidR="007A51A1" w:rsidRPr="00442F51" w14:paraId="40A7D155" w14:textId="77777777" w:rsidTr="00B578E2">
        <w:tc>
          <w:tcPr>
            <w:tcW w:w="2694" w:type="dxa"/>
          </w:tcPr>
          <w:p w14:paraId="6DED099A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eGFR (ml/min/1.73 m</w:t>
            </w:r>
            <w:r w:rsidRPr="00442F51">
              <w:rPr>
                <w:rFonts w:cs="Times New Roman"/>
                <w:vertAlign w:val="superscript"/>
              </w:rPr>
              <w:t>2</w:t>
            </w:r>
            <w:r w:rsidRPr="00442F51">
              <w:rPr>
                <w:rFonts w:cs="Times New Roman"/>
              </w:rPr>
              <w:t>)</w:t>
            </w:r>
          </w:p>
        </w:tc>
        <w:tc>
          <w:tcPr>
            <w:tcW w:w="1842" w:type="dxa"/>
          </w:tcPr>
          <w:p w14:paraId="39965733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39.8 ± 19.7</w:t>
            </w:r>
          </w:p>
        </w:tc>
        <w:tc>
          <w:tcPr>
            <w:tcW w:w="1989" w:type="dxa"/>
          </w:tcPr>
          <w:p w14:paraId="579C1BEA" w14:textId="1AAFF3DB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22.7 ± 15.0</w:t>
            </w:r>
          </w:p>
        </w:tc>
        <w:tc>
          <w:tcPr>
            <w:tcW w:w="1985" w:type="dxa"/>
          </w:tcPr>
          <w:p w14:paraId="1AE7B86D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31.4 ± 16.9</w:t>
            </w:r>
          </w:p>
        </w:tc>
        <w:tc>
          <w:tcPr>
            <w:tcW w:w="1014" w:type="dxa"/>
          </w:tcPr>
          <w:p w14:paraId="469AEDF6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  <w:tr w:rsidR="007A51A1" w:rsidRPr="00442F51" w14:paraId="5B39D8E1" w14:textId="77777777" w:rsidTr="00B578E2">
        <w:tc>
          <w:tcPr>
            <w:tcW w:w="2694" w:type="dxa"/>
          </w:tcPr>
          <w:p w14:paraId="011670FD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Chronic kidney disease</w:t>
            </w:r>
          </w:p>
        </w:tc>
        <w:tc>
          <w:tcPr>
            <w:tcW w:w="1842" w:type="dxa"/>
          </w:tcPr>
          <w:p w14:paraId="54F95BD9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</w:p>
        </w:tc>
        <w:tc>
          <w:tcPr>
            <w:tcW w:w="1989" w:type="dxa"/>
          </w:tcPr>
          <w:p w14:paraId="7D4567AD" w14:textId="77777777" w:rsidR="00744A94" w:rsidRPr="00442F51" w:rsidRDefault="00744A94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</w:p>
        </w:tc>
        <w:tc>
          <w:tcPr>
            <w:tcW w:w="1985" w:type="dxa"/>
          </w:tcPr>
          <w:p w14:paraId="6AA746F7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</w:p>
        </w:tc>
        <w:tc>
          <w:tcPr>
            <w:tcW w:w="1014" w:type="dxa"/>
          </w:tcPr>
          <w:p w14:paraId="2E5A59F5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  <w:tr w:rsidR="007A51A1" w:rsidRPr="00442F51" w14:paraId="7B6C1F9D" w14:textId="77777777" w:rsidTr="00B578E2">
        <w:tc>
          <w:tcPr>
            <w:tcW w:w="2694" w:type="dxa"/>
          </w:tcPr>
          <w:p w14:paraId="55421783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 xml:space="preserve">  Stage 1</w:t>
            </w:r>
          </w:p>
        </w:tc>
        <w:tc>
          <w:tcPr>
            <w:tcW w:w="1842" w:type="dxa"/>
          </w:tcPr>
          <w:p w14:paraId="638CEC62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25 (5)</w:t>
            </w:r>
          </w:p>
        </w:tc>
        <w:tc>
          <w:tcPr>
            <w:tcW w:w="1989" w:type="dxa"/>
          </w:tcPr>
          <w:p w14:paraId="305545BE" w14:textId="6B2ADAA5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2 (1)</w:t>
            </w:r>
          </w:p>
        </w:tc>
        <w:tc>
          <w:tcPr>
            <w:tcW w:w="1985" w:type="dxa"/>
          </w:tcPr>
          <w:p w14:paraId="52615134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7 (3)</w:t>
            </w:r>
          </w:p>
        </w:tc>
        <w:tc>
          <w:tcPr>
            <w:tcW w:w="1014" w:type="dxa"/>
          </w:tcPr>
          <w:p w14:paraId="7A752728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</w:p>
        </w:tc>
      </w:tr>
      <w:tr w:rsidR="007A51A1" w:rsidRPr="00442F51" w14:paraId="3BF3AE53" w14:textId="77777777" w:rsidTr="00B578E2">
        <w:tc>
          <w:tcPr>
            <w:tcW w:w="2694" w:type="dxa"/>
          </w:tcPr>
          <w:p w14:paraId="7E05D46D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 xml:space="preserve">  Stage 2</w:t>
            </w:r>
          </w:p>
        </w:tc>
        <w:tc>
          <w:tcPr>
            <w:tcW w:w="1842" w:type="dxa"/>
          </w:tcPr>
          <w:p w14:paraId="40B34652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41 (8)</w:t>
            </w:r>
          </w:p>
        </w:tc>
        <w:tc>
          <w:tcPr>
            <w:tcW w:w="1989" w:type="dxa"/>
          </w:tcPr>
          <w:p w14:paraId="389D80D8" w14:textId="6612CDB9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4 (2)</w:t>
            </w:r>
          </w:p>
        </w:tc>
        <w:tc>
          <w:tcPr>
            <w:tcW w:w="1985" w:type="dxa"/>
          </w:tcPr>
          <w:p w14:paraId="0D64BC22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45 (7)</w:t>
            </w:r>
          </w:p>
        </w:tc>
        <w:tc>
          <w:tcPr>
            <w:tcW w:w="1014" w:type="dxa"/>
          </w:tcPr>
          <w:p w14:paraId="6C9219C6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</w:p>
        </w:tc>
      </w:tr>
      <w:tr w:rsidR="007A51A1" w:rsidRPr="00442F51" w14:paraId="5698C9E1" w14:textId="77777777" w:rsidTr="00B578E2">
        <w:tc>
          <w:tcPr>
            <w:tcW w:w="2694" w:type="dxa"/>
          </w:tcPr>
          <w:p w14:paraId="0E73877D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 xml:space="preserve">  Stage 3</w:t>
            </w:r>
          </w:p>
        </w:tc>
        <w:tc>
          <w:tcPr>
            <w:tcW w:w="1842" w:type="dxa"/>
          </w:tcPr>
          <w:p w14:paraId="01217804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273 (54)</w:t>
            </w:r>
          </w:p>
        </w:tc>
        <w:tc>
          <w:tcPr>
            <w:tcW w:w="1989" w:type="dxa"/>
          </w:tcPr>
          <w:p w14:paraId="7C05EE5E" w14:textId="7A6B0DB1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62 (27)</w:t>
            </w:r>
          </w:p>
        </w:tc>
        <w:tc>
          <w:tcPr>
            <w:tcW w:w="1985" w:type="dxa"/>
          </w:tcPr>
          <w:p w14:paraId="0A967FD8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284 (44)</w:t>
            </w:r>
          </w:p>
        </w:tc>
        <w:tc>
          <w:tcPr>
            <w:tcW w:w="1014" w:type="dxa"/>
          </w:tcPr>
          <w:p w14:paraId="4AB32B81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</w:p>
        </w:tc>
      </w:tr>
      <w:tr w:rsidR="007A51A1" w:rsidRPr="00442F51" w14:paraId="11431706" w14:textId="77777777" w:rsidTr="00B578E2">
        <w:tc>
          <w:tcPr>
            <w:tcW w:w="2694" w:type="dxa"/>
          </w:tcPr>
          <w:p w14:paraId="3E85AAA9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 xml:space="preserve">  Stage 4</w:t>
            </w:r>
          </w:p>
        </w:tc>
        <w:tc>
          <w:tcPr>
            <w:tcW w:w="1842" w:type="dxa"/>
          </w:tcPr>
          <w:p w14:paraId="28F0DAC8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41 (28)</w:t>
            </w:r>
          </w:p>
        </w:tc>
        <w:tc>
          <w:tcPr>
            <w:tcW w:w="1989" w:type="dxa"/>
          </w:tcPr>
          <w:p w14:paraId="3B05E5C6" w14:textId="77F9372F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72 (32)</w:t>
            </w:r>
          </w:p>
        </w:tc>
        <w:tc>
          <w:tcPr>
            <w:tcW w:w="1985" w:type="dxa"/>
          </w:tcPr>
          <w:p w14:paraId="6C4CC2D4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89 (29)</w:t>
            </w:r>
          </w:p>
        </w:tc>
        <w:tc>
          <w:tcPr>
            <w:tcW w:w="1014" w:type="dxa"/>
          </w:tcPr>
          <w:p w14:paraId="57DB406A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</w:p>
        </w:tc>
      </w:tr>
      <w:tr w:rsidR="007A51A1" w:rsidRPr="00442F51" w14:paraId="777E3412" w14:textId="77777777" w:rsidTr="00B578E2">
        <w:tc>
          <w:tcPr>
            <w:tcW w:w="2694" w:type="dxa"/>
          </w:tcPr>
          <w:p w14:paraId="55D705F6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 xml:space="preserve">  Stage 5</w:t>
            </w:r>
          </w:p>
        </w:tc>
        <w:tc>
          <w:tcPr>
            <w:tcW w:w="1842" w:type="dxa"/>
          </w:tcPr>
          <w:p w14:paraId="350CA4D4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27 (5)</w:t>
            </w:r>
          </w:p>
        </w:tc>
        <w:tc>
          <w:tcPr>
            <w:tcW w:w="1989" w:type="dxa"/>
          </w:tcPr>
          <w:p w14:paraId="411C3986" w14:textId="2EC6F7E4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86 (38)</w:t>
            </w:r>
          </w:p>
        </w:tc>
        <w:tc>
          <w:tcPr>
            <w:tcW w:w="1985" w:type="dxa"/>
          </w:tcPr>
          <w:p w14:paraId="72D7A1B8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15 (18)</w:t>
            </w:r>
          </w:p>
        </w:tc>
        <w:tc>
          <w:tcPr>
            <w:tcW w:w="1014" w:type="dxa"/>
          </w:tcPr>
          <w:p w14:paraId="5563FA17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</w:p>
        </w:tc>
      </w:tr>
      <w:tr w:rsidR="007A51A1" w:rsidRPr="00442F51" w14:paraId="489376F8" w14:textId="77777777" w:rsidTr="00B578E2">
        <w:tc>
          <w:tcPr>
            <w:tcW w:w="2694" w:type="dxa"/>
          </w:tcPr>
          <w:p w14:paraId="3FA09013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Diabetes mellitus</w:t>
            </w:r>
          </w:p>
        </w:tc>
        <w:tc>
          <w:tcPr>
            <w:tcW w:w="1842" w:type="dxa"/>
          </w:tcPr>
          <w:p w14:paraId="0DC3F45C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225 (44)</w:t>
            </w:r>
          </w:p>
        </w:tc>
        <w:tc>
          <w:tcPr>
            <w:tcW w:w="1989" w:type="dxa"/>
          </w:tcPr>
          <w:p w14:paraId="31821D87" w14:textId="2220BC5F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136 (60)</w:t>
            </w:r>
          </w:p>
        </w:tc>
        <w:tc>
          <w:tcPr>
            <w:tcW w:w="1985" w:type="dxa"/>
          </w:tcPr>
          <w:p w14:paraId="67B38F0B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332 (51)</w:t>
            </w:r>
          </w:p>
        </w:tc>
        <w:tc>
          <w:tcPr>
            <w:tcW w:w="1014" w:type="dxa"/>
          </w:tcPr>
          <w:p w14:paraId="6E839261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0.0003</w:t>
            </w:r>
          </w:p>
        </w:tc>
      </w:tr>
      <w:tr w:rsidR="007A51A1" w:rsidRPr="00442F51" w14:paraId="6556467E" w14:textId="77777777" w:rsidTr="00B578E2">
        <w:tc>
          <w:tcPr>
            <w:tcW w:w="2694" w:type="dxa"/>
          </w:tcPr>
          <w:p w14:paraId="5C47D8F1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Hypertension</w:t>
            </w:r>
          </w:p>
        </w:tc>
        <w:tc>
          <w:tcPr>
            <w:tcW w:w="1842" w:type="dxa"/>
          </w:tcPr>
          <w:p w14:paraId="4B5A6F04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397 (78)</w:t>
            </w:r>
          </w:p>
        </w:tc>
        <w:tc>
          <w:tcPr>
            <w:tcW w:w="1989" w:type="dxa"/>
          </w:tcPr>
          <w:p w14:paraId="6761C1A5" w14:textId="5CE75A7B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204 (90)</w:t>
            </w:r>
          </w:p>
        </w:tc>
        <w:tc>
          <w:tcPr>
            <w:tcW w:w="1985" w:type="dxa"/>
          </w:tcPr>
          <w:p w14:paraId="2C4EC4F0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574 (88)</w:t>
            </w:r>
          </w:p>
        </w:tc>
        <w:tc>
          <w:tcPr>
            <w:tcW w:w="1014" w:type="dxa"/>
          </w:tcPr>
          <w:p w14:paraId="64E5F78A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  <w:tr w:rsidR="007A51A1" w:rsidRPr="00442F51" w14:paraId="77D629E5" w14:textId="77777777" w:rsidTr="00B578E2">
        <w:tc>
          <w:tcPr>
            <w:tcW w:w="2694" w:type="dxa"/>
          </w:tcPr>
          <w:p w14:paraId="39DB360D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Coronary artery disease</w:t>
            </w:r>
          </w:p>
        </w:tc>
        <w:tc>
          <w:tcPr>
            <w:tcW w:w="1842" w:type="dxa"/>
          </w:tcPr>
          <w:p w14:paraId="29B5683E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43 (28)</w:t>
            </w:r>
          </w:p>
        </w:tc>
        <w:tc>
          <w:tcPr>
            <w:tcW w:w="1989" w:type="dxa"/>
          </w:tcPr>
          <w:p w14:paraId="2F6CCBFF" w14:textId="328715F3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63 (28)</w:t>
            </w:r>
          </w:p>
        </w:tc>
        <w:tc>
          <w:tcPr>
            <w:tcW w:w="1985" w:type="dxa"/>
          </w:tcPr>
          <w:p w14:paraId="7BDAB553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42 (22)</w:t>
            </w:r>
          </w:p>
        </w:tc>
        <w:tc>
          <w:tcPr>
            <w:tcW w:w="1014" w:type="dxa"/>
          </w:tcPr>
          <w:p w14:paraId="106B1A21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0.0277</w:t>
            </w:r>
          </w:p>
        </w:tc>
      </w:tr>
      <w:tr w:rsidR="007A51A1" w:rsidRPr="00442F51" w14:paraId="20DBF911" w14:textId="77777777" w:rsidTr="00B578E2">
        <w:tc>
          <w:tcPr>
            <w:tcW w:w="2694" w:type="dxa"/>
          </w:tcPr>
          <w:p w14:paraId="6E122216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Heart failure</w:t>
            </w:r>
          </w:p>
        </w:tc>
        <w:tc>
          <w:tcPr>
            <w:tcW w:w="1842" w:type="dxa"/>
          </w:tcPr>
          <w:p w14:paraId="48B29569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71 (14)</w:t>
            </w:r>
          </w:p>
        </w:tc>
        <w:tc>
          <w:tcPr>
            <w:tcW w:w="1989" w:type="dxa"/>
          </w:tcPr>
          <w:p w14:paraId="061ABAE2" w14:textId="0361C906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50 (22)</w:t>
            </w:r>
          </w:p>
        </w:tc>
        <w:tc>
          <w:tcPr>
            <w:tcW w:w="1985" w:type="dxa"/>
          </w:tcPr>
          <w:p w14:paraId="4A802C7E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95 (15)</w:t>
            </w:r>
          </w:p>
        </w:tc>
        <w:tc>
          <w:tcPr>
            <w:tcW w:w="1014" w:type="dxa"/>
          </w:tcPr>
          <w:p w14:paraId="3237C70D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0.0125</w:t>
            </w:r>
          </w:p>
        </w:tc>
      </w:tr>
      <w:tr w:rsidR="007A51A1" w:rsidRPr="00442F51" w14:paraId="0448D673" w14:textId="77777777" w:rsidTr="00B578E2">
        <w:tc>
          <w:tcPr>
            <w:tcW w:w="2694" w:type="dxa"/>
          </w:tcPr>
          <w:p w14:paraId="31EED59F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Albumin (g/dL)</w:t>
            </w:r>
          </w:p>
        </w:tc>
        <w:tc>
          <w:tcPr>
            <w:tcW w:w="1842" w:type="dxa"/>
          </w:tcPr>
          <w:p w14:paraId="32860370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4.3 ± 0.4</w:t>
            </w:r>
          </w:p>
        </w:tc>
        <w:tc>
          <w:tcPr>
            <w:tcW w:w="1989" w:type="dxa"/>
          </w:tcPr>
          <w:p w14:paraId="5A3EAEE3" w14:textId="59699211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4.0 ± 0.5</w:t>
            </w:r>
          </w:p>
        </w:tc>
        <w:tc>
          <w:tcPr>
            <w:tcW w:w="1985" w:type="dxa"/>
          </w:tcPr>
          <w:p w14:paraId="31C81415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4.2 ± 0.4</w:t>
            </w:r>
          </w:p>
        </w:tc>
        <w:tc>
          <w:tcPr>
            <w:tcW w:w="1014" w:type="dxa"/>
          </w:tcPr>
          <w:p w14:paraId="63B72665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  <w:tr w:rsidR="007A51A1" w:rsidRPr="00442F51" w14:paraId="4608A816" w14:textId="77777777" w:rsidTr="00B578E2">
        <w:tc>
          <w:tcPr>
            <w:tcW w:w="2694" w:type="dxa"/>
          </w:tcPr>
          <w:p w14:paraId="7957A083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Hemoglobin (g/dL)</w:t>
            </w:r>
          </w:p>
        </w:tc>
        <w:tc>
          <w:tcPr>
            <w:tcW w:w="1842" w:type="dxa"/>
          </w:tcPr>
          <w:p w14:paraId="31B5BE46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2.3 ± 1.9</w:t>
            </w:r>
          </w:p>
        </w:tc>
        <w:tc>
          <w:tcPr>
            <w:tcW w:w="1989" w:type="dxa"/>
          </w:tcPr>
          <w:p w14:paraId="24514080" w14:textId="42157A6E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10.7 ± 1.9</w:t>
            </w:r>
          </w:p>
        </w:tc>
        <w:tc>
          <w:tcPr>
            <w:tcW w:w="1985" w:type="dxa"/>
          </w:tcPr>
          <w:p w14:paraId="5C242366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1.8 ± 2.0</w:t>
            </w:r>
          </w:p>
        </w:tc>
        <w:tc>
          <w:tcPr>
            <w:tcW w:w="1014" w:type="dxa"/>
          </w:tcPr>
          <w:p w14:paraId="716EE308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  <w:tr w:rsidR="007A51A1" w:rsidRPr="00442F51" w14:paraId="423E20CF" w14:textId="77777777" w:rsidTr="00B578E2">
        <w:tc>
          <w:tcPr>
            <w:tcW w:w="2694" w:type="dxa"/>
          </w:tcPr>
          <w:p w14:paraId="55252956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Urine PCR (mg/g)</w:t>
            </w:r>
          </w:p>
        </w:tc>
        <w:tc>
          <w:tcPr>
            <w:tcW w:w="1842" w:type="dxa"/>
          </w:tcPr>
          <w:p w14:paraId="0DAF9DD0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841 ± 1373</w:t>
            </w:r>
          </w:p>
        </w:tc>
        <w:tc>
          <w:tcPr>
            <w:tcW w:w="1989" w:type="dxa"/>
          </w:tcPr>
          <w:p w14:paraId="2545F8AD" w14:textId="4D06A926" w:rsidR="00744A94" w:rsidRPr="00442F51" w:rsidRDefault="000833E7" w:rsidP="004F0696">
            <w:pPr>
              <w:ind w:leftChars="-66" w:hangingChars="66" w:hanging="158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="00744A94" w:rsidRPr="00442F51">
              <w:rPr>
                <w:rFonts w:cs="Times New Roman"/>
              </w:rPr>
              <w:t>2196 ± 2597</w:t>
            </w:r>
          </w:p>
        </w:tc>
        <w:tc>
          <w:tcPr>
            <w:tcW w:w="1985" w:type="dxa"/>
          </w:tcPr>
          <w:p w14:paraId="0861BC99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1315 ± 1760</w:t>
            </w:r>
          </w:p>
        </w:tc>
        <w:tc>
          <w:tcPr>
            <w:tcW w:w="1014" w:type="dxa"/>
          </w:tcPr>
          <w:p w14:paraId="288CF274" w14:textId="77777777" w:rsidR="00744A94" w:rsidRPr="00442F51" w:rsidRDefault="00744A94" w:rsidP="004F0696">
            <w:pPr>
              <w:jc w:val="both"/>
              <w:rPr>
                <w:rFonts w:cs="Times New Roman"/>
              </w:rPr>
            </w:pPr>
            <w:r w:rsidRPr="00442F51">
              <w:rPr>
                <w:rFonts w:cs="Times New Roman"/>
              </w:rPr>
              <w:t>&lt;0.0001</w:t>
            </w:r>
          </w:p>
        </w:tc>
      </w:tr>
    </w:tbl>
    <w:p w14:paraId="20020D57" w14:textId="77777777" w:rsidR="007E2D09" w:rsidRPr="00442F51" w:rsidRDefault="007E2D09" w:rsidP="004F0696">
      <w:pPr>
        <w:jc w:val="both"/>
      </w:pPr>
      <w:r w:rsidRPr="00442F51">
        <w:t xml:space="preserve">Data are presented as mean </w:t>
      </w:r>
      <w:r w:rsidRPr="00442F51">
        <w:sym w:font="Symbol" w:char="F0B1"/>
      </w:r>
      <w:r w:rsidRPr="00442F51">
        <w:t xml:space="preserve"> SD or number (percentage)</w:t>
      </w:r>
    </w:p>
    <w:p w14:paraId="09C698ED" w14:textId="77777777" w:rsidR="007E2D09" w:rsidRPr="00442F51" w:rsidRDefault="007E2D09" w:rsidP="004F0696">
      <w:pPr>
        <w:jc w:val="both"/>
      </w:pPr>
      <w:r w:rsidRPr="00442F51">
        <w:t>Exclusion group 1: dialysis, transplantation, or death</w:t>
      </w:r>
    </w:p>
    <w:p w14:paraId="58661B85" w14:textId="381D7591" w:rsidR="007E2D09" w:rsidRPr="00500352" w:rsidRDefault="007E2D09" w:rsidP="004F0696">
      <w:pPr>
        <w:widowControl/>
        <w:jc w:val="both"/>
      </w:pPr>
      <w:r w:rsidRPr="00442F51">
        <w:t>Exclusion group 2: loss to follow-up</w:t>
      </w:r>
    </w:p>
    <w:sectPr w:rsidR="007E2D09" w:rsidRPr="00500352" w:rsidSect="00551B2B">
      <w:footerReference w:type="default" r:id="rId8"/>
      <w:pgSz w:w="11906" w:h="16838"/>
      <w:pgMar w:top="1797" w:right="1276" w:bottom="1797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C9373" w14:textId="77777777" w:rsidR="00DD5C9B" w:rsidRDefault="00DD5C9B" w:rsidP="00711369">
      <w:r>
        <w:separator/>
      </w:r>
    </w:p>
  </w:endnote>
  <w:endnote w:type="continuationSeparator" w:id="0">
    <w:p w14:paraId="0F2FAB51" w14:textId="77777777" w:rsidR="00DD5C9B" w:rsidRDefault="00DD5C9B" w:rsidP="00711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66FFF" w14:textId="72C11BC5" w:rsidR="00172299" w:rsidRDefault="0017229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8C7005">
      <w:rPr>
        <w:noProof/>
        <w:lang w:val="zh-TW"/>
      </w:rPr>
      <w:t>4</w:t>
    </w:r>
    <w:r>
      <w:rPr>
        <w:noProof/>
        <w:lang w:val="zh-TW"/>
      </w:rPr>
      <w:fldChar w:fldCharType="end"/>
    </w:r>
  </w:p>
  <w:p w14:paraId="3C534E46" w14:textId="77777777" w:rsidR="00172299" w:rsidRDefault="001722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35C54" w14:textId="77777777" w:rsidR="00DD5C9B" w:rsidRDefault="00DD5C9B" w:rsidP="00711369">
      <w:r>
        <w:separator/>
      </w:r>
    </w:p>
  </w:footnote>
  <w:footnote w:type="continuationSeparator" w:id="0">
    <w:p w14:paraId="1786B2C5" w14:textId="77777777" w:rsidR="00DD5C9B" w:rsidRDefault="00DD5C9B" w:rsidP="007113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436C"/>
    <w:multiLevelType w:val="hybridMultilevel"/>
    <w:tmpl w:val="9FCA784A"/>
    <w:lvl w:ilvl="0" w:tplc="2DF67C5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DA01DB0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346539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D4FC5DF6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7183166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826CF20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7E2FCF0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0708164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726612B6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362789B"/>
    <w:multiLevelType w:val="multilevel"/>
    <w:tmpl w:val="384AF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502E38"/>
    <w:multiLevelType w:val="hybridMultilevel"/>
    <w:tmpl w:val="BA42F1E2"/>
    <w:lvl w:ilvl="0" w:tplc="1B6C620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2F427C10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8349DAE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94D89808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CFBCDC7C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CC586C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3903B48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9382F78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45EB12C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 w15:restartNumberingAfterBreak="0">
    <w:nsid w:val="048A59B3"/>
    <w:multiLevelType w:val="hybridMultilevel"/>
    <w:tmpl w:val="35FA287A"/>
    <w:lvl w:ilvl="0" w:tplc="5A7A610E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4" w15:restartNumberingAfterBreak="0">
    <w:nsid w:val="07FD2272"/>
    <w:multiLevelType w:val="multilevel"/>
    <w:tmpl w:val="2BCED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5E4A61"/>
    <w:multiLevelType w:val="multilevel"/>
    <w:tmpl w:val="83141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27244D"/>
    <w:multiLevelType w:val="hybridMultilevel"/>
    <w:tmpl w:val="FCDC2C78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7" w15:restartNumberingAfterBreak="0">
    <w:nsid w:val="212408FF"/>
    <w:multiLevelType w:val="hybridMultilevel"/>
    <w:tmpl w:val="FCDC2C78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 w15:restartNumberingAfterBreak="0">
    <w:nsid w:val="22A36D02"/>
    <w:multiLevelType w:val="hybridMultilevel"/>
    <w:tmpl w:val="FCDC2C78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9" w15:restartNumberingAfterBreak="0">
    <w:nsid w:val="273F44D0"/>
    <w:multiLevelType w:val="multilevel"/>
    <w:tmpl w:val="58148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640D2A"/>
    <w:multiLevelType w:val="hybridMultilevel"/>
    <w:tmpl w:val="1B0AD1D8"/>
    <w:lvl w:ilvl="0" w:tplc="26225A36">
      <w:start w:val="1"/>
      <w:numFmt w:val="upperLetter"/>
      <w:lvlText w:val="%1."/>
      <w:lvlJc w:val="left"/>
      <w:pPr>
        <w:tabs>
          <w:tab w:val="num" w:pos="900"/>
        </w:tabs>
        <w:ind w:left="900" w:hanging="36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  <w:rPr>
        <w:rFonts w:cs="Times New Roman"/>
      </w:rPr>
    </w:lvl>
  </w:abstractNum>
  <w:abstractNum w:abstractNumId="11" w15:restartNumberingAfterBreak="0">
    <w:nsid w:val="2A2D3B4C"/>
    <w:multiLevelType w:val="multilevel"/>
    <w:tmpl w:val="4210B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0E5770"/>
    <w:multiLevelType w:val="hybridMultilevel"/>
    <w:tmpl w:val="67629C2E"/>
    <w:lvl w:ilvl="0" w:tplc="22AC8C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PMingLiU" w:eastAsia="Times New Roman" w:hint="default"/>
      </w:rPr>
    </w:lvl>
    <w:lvl w:ilvl="1" w:tplc="DFCAFA9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PMingLiU" w:eastAsia="Times New Roman" w:hint="default"/>
      </w:rPr>
    </w:lvl>
    <w:lvl w:ilvl="2" w:tplc="35D6A7DA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PMingLiU" w:eastAsia="Times New Roman" w:hint="default"/>
      </w:rPr>
    </w:lvl>
    <w:lvl w:ilvl="3" w:tplc="CB2A9E30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PMingLiU" w:eastAsia="Times New Roman" w:hint="default"/>
      </w:rPr>
    </w:lvl>
    <w:lvl w:ilvl="4" w:tplc="43E40464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PMingLiU" w:eastAsia="Times New Roman" w:hint="default"/>
      </w:rPr>
    </w:lvl>
    <w:lvl w:ilvl="5" w:tplc="D96C9286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PMingLiU" w:eastAsia="Times New Roman" w:hint="default"/>
      </w:rPr>
    </w:lvl>
    <w:lvl w:ilvl="6" w:tplc="8924BF48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PMingLiU" w:eastAsia="Times New Roman" w:hint="default"/>
      </w:rPr>
    </w:lvl>
    <w:lvl w:ilvl="7" w:tplc="A4AE3B4C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PMingLiU" w:eastAsia="Times New Roman" w:hint="default"/>
      </w:rPr>
    </w:lvl>
    <w:lvl w:ilvl="8" w:tplc="434E8602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PMingLiU" w:eastAsia="Times New Roman" w:hint="default"/>
      </w:rPr>
    </w:lvl>
  </w:abstractNum>
  <w:abstractNum w:abstractNumId="13" w15:restartNumberingAfterBreak="0">
    <w:nsid w:val="30711850"/>
    <w:multiLevelType w:val="hybridMultilevel"/>
    <w:tmpl w:val="FCDC2C78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4" w15:restartNumberingAfterBreak="0">
    <w:nsid w:val="34FD166E"/>
    <w:multiLevelType w:val="hybridMultilevel"/>
    <w:tmpl w:val="A21A2656"/>
    <w:lvl w:ilvl="0" w:tplc="80662FAE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ideographTraditional"/>
      <w:lvlText w:val="%2、"/>
      <w:lvlJc w:val="left"/>
      <w:pPr>
        <w:ind w:left="1320" w:hanging="480"/>
      </w:pPr>
    </w:lvl>
    <w:lvl w:ilvl="2" w:tplc="0409001B">
      <w:start w:val="1"/>
      <w:numFmt w:val="lowerRoman"/>
      <w:lvlText w:val="%3."/>
      <w:lvlJc w:val="right"/>
      <w:pPr>
        <w:ind w:left="1800" w:hanging="480"/>
      </w:pPr>
    </w:lvl>
    <w:lvl w:ilvl="3" w:tplc="0409000F">
      <w:start w:val="1"/>
      <w:numFmt w:val="decimal"/>
      <w:lvlText w:val="%4."/>
      <w:lvlJc w:val="left"/>
      <w:pPr>
        <w:ind w:left="2280" w:hanging="480"/>
      </w:pPr>
    </w:lvl>
    <w:lvl w:ilvl="4" w:tplc="04090019">
      <w:start w:val="1"/>
      <w:numFmt w:val="ideographTraditional"/>
      <w:lvlText w:val="%5、"/>
      <w:lvlJc w:val="left"/>
      <w:pPr>
        <w:ind w:left="2760" w:hanging="480"/>
      </w:pPr>
    </w:lvl>
    <w:lvl w:ilvl="5" w:tplc="0409001B">
      <w:start w:val="1"/>
      <w:numFmt w:val="lowerRoman"/>
      <w:lvlText w:val="%6."/>
      <w:lvlJc w:val="right"/>
      <w:pPr>
        <w:ind w:left="3240" w:hanging="480"/>
      </w:pPr>
    </w:lvl>
    <w:lvl w:ilvl="6" w:tplc="0409000F">
      <w:start w:val="1"/>
      <w:numFmt w:val="decimal"/>
      <w:lvlText w:val="%7."/>
      <w:lvlJc w:val="left"/>
      <w:pPr>
        <w:ind w:left="3720" w:hanging="480"/>
      </w:pPr>
    </w:lvl>
    <w:lvl w:ilvl="7" w:tplc="04090019">
      <w:start w:val="1"/>
      <w:numFmt w:val="ideographTraditional"/>
      <w:lvlText w:val="%8、"/>
      <w:lvlJc w:val="left"/>
      <w:pPr>
        <w:ind w:left="4200" w:hanging="480"/>
      </w:pPr>
    </w:lvl>
    <w:lvl w:ilvl="8" w:tplc="0409001B">
      <w:start w:val="1"/>
      <w:numFmt w:val="lowerRoman"/>
      <w:lvlText w:val="%9."/>
      <w:lvlJc w:val="right"/>
      <w:pPr>
        <w:ind w:left="4680" w:hanging="480"/>
      </w:pPr>
    </w:lvl>
  </w:abstractNum>
  <w:abstractNum w:abstractNumId="15" w15:restartNumberingAfterBreak="0">
    <w:nsid w:val="3FDA5F5B"/>
    <w:multiLevelType w:val="hybridMultilevel"/>
    <w:tmpl w:val="FCDC2C78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6" w15:restartNumberingAfterBreak="0">
    <w:nsid w:val="41B16549"/>
    <w:multiLevelType w:val="multilevel"/>
    <w:tmpl w:val="BB4A9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4AB0F5E"/>
    <w:multiLevelType w:val="multilevel"/>
    <w:tmpl w:val="74BCD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D36011"/>
    <w:multiLevelType w:val="multilevel"/>
    <w:tmpl w:val="61BA8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8023B8F"/>
    <w:multiLevelType w:val="multilevel"/>
    <w:tmpl w:val="24123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F52303D"/>
    <w:multiLevelType w:val="hybridMultilevel"/>
    <w:tmpl w:val="3C90DA2A"/>
    <w:lvl w:ilvl="0" w:tplc="5AAAB092">
      <w:start w:val="8"/>
      <w:numFmt w:val="taiwaneseCountingThousand"/>
      <w:lvlText w:val="%1、"/>
      <w:lvlJc w:val="left"/>
      <w:pPr>
        <w:ind w:left="500" w:hanging="50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1" w15:restartNumberingAfterBreak="0">
    <w:nsid w:val="542C5F1B"/>
    <w:multiLevelType w:val="multilevel"/>
    <w:tmpl w:val="C068F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B11DF0"/>
    <w:multiLevelType w:val="multilevel"/>
    <w:tmpl w:val="735A9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6E7337A"/>
    <w:multiLevelType w:val="multilevel"/>
    <w:tmpl w:val="2A88F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AC6C30"/>
    <w:multiLevelType w:val="multilevel"/>
    <w:tmpl w:val="7AC2C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E2448A"/>
    <w:multiLevelType w:val="multilevel"/>
    <w:tmpl w:val="370E5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9F7F20"/>
    <w:multiLevelType w:val="hybridMultilevel"/>
    <w:tmpl w:val="943A01F8"/>
    <w:lvl w:ilvl="0" w:tplc="019E41B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1B83200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852A32B2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54361F00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A1280B18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D174CAF4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688E7556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2D031B0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E1E5C18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 w15:restartNumberingAfterBreak="0">
    <w:nsid w:val="705E1311"/>
    <w:multiLevelType w:val="multilevel"/>
    <w:tmpl w:val="37922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0C759F6"/>
    <w:multiLevelType w:val="multilevel"/>
    <w:tmpl w:val="D4B6C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4A95473"/>
    <w:multiLevelType w:val="multilevel"/>
    <w:tmpl w:val="0B2E5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B10622F"/>
    <w:multiLevelType w:val="multilevel"/>
    <w:tmpl w:val="01FA5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F8B4A80"/>
    <w:multiLevelType w:val="multilevel"/>
    <w:tmpl w:val="9AECC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15"/>
  </w:num>
  <w:num w:numId="5">
    <w:abstractNumId w:val="7"/>
  </w:num>
  <w:num w:numId="6">
    <w:abstractNumId w:val="20"/>
  </w:num>
  <w:num w:numId="7">
    <w:abstractNumId w:val="8"/>
  </w:num>
  <w:num w:numId="8">
    <w:abstractNumId w:val="13"/>
  </w:num>
  <w:num w:numId="9">
    <w:abstractNumId w:val="6"/>
  </w:num>
  <w:num w:numId="10">
    <w:abstractNumId w:val="0"/>
  </w:num>
  <w:num w:numId="11">
    <w:abstractNumId w:val="12"/>
  </w:num>
  <w:num w:numId="12">
    <w:abstractNumId w:val="2"/>
  </w:num>
  <w:num w:numId="13">
    <w:abstractNumId w:val="26"/>
  </w:num>
  <w:num w:numId="14">
    <w:abstractNumId w:val="5"/>
  </w:num>
  <w:num w:numId="15">
    <w:abstractNumId w:val="19"/>
  </w:num>
  <w:num w:numId="16">
    <w:abstractNumId w:val="31"/>
  </w:num>
  <w:num w:numId="17">
    <w:abstractNumId w:val="27"/>
  </w:num>
  <w:num w:numId="18">
    <w:abstractNumId w:val="28"/>
  </w:num>
  <w:num w:numId="19">
    <w:abstractNumId w:val="24"/>
  </w:num>
  <w:num w:numId="20">
    <w:abstractNumId w:val="9"/>
  </w:num>
  <w:num w:numId="21">
    <w:abstractNumId w:val="23"/>
  </w:num>
  <w:num w:numId="22">
    <w:abstractNumId w:val="22"/>
  </w:num>
  <w:num w:numId="23">
    <w:abstractNumId w:val="30"/>
  </w:num>
  <w:num w:numId="24">
    <w:abstractNumId w:val="25"/>
  </w:num>
  <w:num w:numId="25">
    <w:abstractNumId w:val="21"/>
  </w:num>
  <w:num w:numId="26">
    <w:abstractNumId w:val="17"/>
  </w:num>
  <w:num w:numId="27">
    <w:abstractNumId w:val="1"/>
  </w:num>
  <w:num w:numId="28">
    <w:abstractNumId w:val="18"/>
  </w:num>
  <w:num w:numId="29">
    <w:abstractNumId w:val="11"/>
  </w:num>
  <w:num w:numId="30">
    <w:abstractNumId w:val="4"/>
  </w:num>
  <w:num w:numId="31">
    <w:abstractNumId w:val="16"/>
  </w:num>
  <w:num w:numId="32">
    <w:abstractNumId w:val="29"/>
  </w:num>
  <w:num w:numId="3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r0twaaxwr9oet0vi5e9zuazzzvx9w25ts&quot;&gt;Hypertension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6&lt;/item&gt;&lt;item&gt;33&lt;/item&gt;&lt;item&gt;34&lt;/item&gt;&lt;item&gt;38&lt;/item&gt;&lt;item&gt;39&lt;/item&gt;&lt;item&gt;40&lt;/item&gt;&lt;item&gt;41&lt;/item&gt;&lt;item&gt;43&lt;/item&gt;&lt;item&gt;45&lt;/item&gt;&lt;item&gt;46&lt;/item&gt;&lt;item&gt;50&lt;/item&gt;&lt;item&gt;51&lt;/item&gt;&lt;item&gt;52&lt;/item&gt;&lt;item&gt;53&lt;/item&gt;&lt;item&gt;61&lt;/item&gt;&lt;/record-ids&gt;&lt;/item&gt;&lt;/Libraries&gt;"/>
  </w:docVars>
  <w:rsids>
    <w:rsidRoot w:val="001D3390"/>
    <w:rsid w:val="000002CC"/>
    <w:rsid w:val="00007D71"/>
    <w:rsid w:val="00010998"/>
    <w:rsid w:val="000116A6"/>
    <w:rsid w:val="0001204A"/>
    <w:rsid w:val="000145A9"/>
    <w:rsid w:val="00016611"/>
    <w:rsid w:val="000169F3"/>
    <w:rsid w:val="00017D7A"/>
    <w:rsid w:val="0002109E"/>
    <w:rsid w:val="0002133E"/>
    <w:rsid w:val="0002399C"/>
    <w:rsid w:val="00023B7D"/>
    <w:rsid w:val="000245F5"/>
    <w:rsid w:val="00026CE6"/>
    <w:rsid w:val="0003253A"/>
    <w:rsid w:val="00033823"/>
    <w:rsid w:val="00033BD6"/>
    <w:rsid w:val="00034757"/>
    <w:rsid w:val="00035B60"/>
    <w:rsid w:val="00036577"/>
    <w:rsid w:val="00036BE7"/>
    <w:rsid w:val="00040EF5"/>
    <w:rsid w:val="000410D3"/>
    <w:rsid w:val="00042078"/>
    <w:rsid w:val="00042676"/>
    <w:rsid w:val="00044082"/>
    <w:rsid w:val="000479B3"/>
    <w:rsid w:val="00050D52"/>
    <w:rsid w:val="00051331"/>
    <w:rsid w:val="0005156A"/>
    <w:rsid w:val="00053039"/>
    <w:rsid w:val="00054317"/>
    <w:rsid w:val="00054759"/>
    <w:rsid w:val="00054AFF"/>
    <w:rsid w:val="00054F96"/>
    <w:rsid w:val="000553E5"/>
    <w:rsid w:val="00057B4D"/>
    <w:rsid w:val="00060680"/>
    <w:rsid w:val="000609EE"/>
    <w:rsid w:val="00060C46"/>
    <w:rsid w:val="0006340B"/>
    <w:rsid w:val="00063844"/>
    <w:rsid w:val="000642F4"/>
    <w:rsid w:val="00064408"/>
    <w:rsid w:val="0006448E"/>
    <w:rsid w:val="00065B64"/>
    <w:rsid w:val="00065BA0"/>
    <w:rsid w:val="00070241"/>
    <w:rsid w:val="00070ABB"/>
    <w:rsid w:val="00072EB8"/>
    <w:rsid w:val="00075095"/>
    <w:rsid w:val="00075994"/>
    <w:rsid w:val="000766CB"/>
    <w:rsid w:val="000773E0"/>
    <w:rsid w:val="00080C5D"/>
    <w:rsid w:val="000826B3"/>
    <w:rsid w:val="000833E7"/>
    <w:rsid w:val="000874D9"/>
    <w:rsid w:val="000913EB"/>
    <w:rsid w:val="00091643"/>
    <w:rsid w:val="000926CE"/>
    <w:rsid w:val="00093BB4"/>
    <w:rsid w:val="000941E5"/>
    <w:rsid w:val="00094F33"/>
    <w:rsid w:val="000952C2"/>
    <w:rsid w:val="0009719F"/>
    <w:rsid w:val="000A0965"/>
    <w:rsid w:val="000A15BD"/>
    <w:rsid w:val="000A28E2"/>
    <w:rsid w:val="000A3536"/>
    <w:rsid w:val="000A4CA0"/>
    <w:rsid w:val="000A6D5C"/>
    <w:rsid w:val="000A752C"/>
    <w:rsid w:val="000B14F9"/>
    <w:rsid w:val="000B45F6"/>
    <w:rsid w:val="000B56FC"/>
    <w:rsid w:val="000B66D3"/>
    <w:rsid w:val="000C0581"/>
    <w:rsid w:val="000C0C71"/>
    <w:rsid w:val="000C0CB3"/>
    <w:rsid w:val="000C2083"/>
    <w:rsid w:val="000C278A"/>
    <w:rsid w:val="000C43C6"/>
    <w:rsid w:val="000C5A8B"/>
    <w:rsid w:val="000C5D90"/>
    <w:rsid w:val="000C6486"/>
    <w:rsid w:val="000C6E52"/>
    <w:rsid w:val="000C7373"/>
    <w:rsid w:val="000D0042"/>
    <w:rsid w:val="000D0565"/>
    <w:rsid w:val="000D0F6E"/>
    <w:rsid w:val="000D4642"/>
    <w:rsid w:val="000D4895"/>
    <w:rsid w:val="000D5AF8"/>
    <w:rsid w:val="000D62D3"/>
    <w:rsid w:val="000D7EAC"/>
    <w:rsid w:val="000E1161"/>
    <w:rsid w:val="000E244E"/>
    <w:rsid w:val="000E4425"/>
    <w:rsid w:val="000E442C"/>
    <w:rsid w:val="000E697C"/>
    <w:rsid w:val="000F2D82"/>
    <w:rsid w:val="000F5FFB"/>
    <w:rsid w:val="000F68A3"/>
    <w:rsid w:val="000F7FFB"/>
    <w:rsid w:val="00100F37"/>
    <w:rsid w:val="00101ACB"/>
    <w:rsid w:val="00101CA4"/>
    <w:rsid w:val="0010486C"/>
    <w:rsid w:val="0010536E"/>
    <w:rsid w:val="00106454"/>
    <w:rsid w:val="0011174F"/>
    <w:rsid w:val="00112D3F"/>
    <w:rsid w:val="00113F14"/>
    <w:rsid w:val="00114CA8"/>
    <w:rsid w:val="00114DE1"/>
    <w:rsid w:val="00116F9F"/>
    <w:rsid w:val="00121558"/>
    <w:rsid w:val="00121654"/>
    <w:rsid w:val="00122263"/>
    <w:rsid w:val="00122E13"/>
    <w:rsid w:val="00123269"/>
    <w:rsid w:val="00126B79"/>
    <w:rsid w:val="00127257"/>
    <w:rsid w:val="00127B41"/>
    <w:rsid w:val="00130889"/>
    <w:rsid w:val="00131591"/>
    <w:rsid w:val="00132EC7"/>
    <w:rsid w:val="00132FBB"/>
    <w:rsid w:val="00134BF9"/>
    <w:rsid w:val="00134E25"/>
    <w:rsid w:val="0013561E"/>
    <w:rsid w:val="00136CB5"/>
    <w:rsid w:val="0014002F"/>
    <w:rsid w:val="0014178C"/>
    <w:rsid w:val="00141C19"/>
    <w:rsid w:val="0014205D"/>
    <w:rsid w:val="001422DB"/>
    <w:rsid w:val="00142F68"/>
    <w:rsid w:val="0014434A"/>
    <w:rsid w:val="00144827"/>
    <w:rsid w:val="00144B65"/>
    <w:rsid w:val="00145094"/>
    <w:rsid w:val="0014678C"/>
    <w:rsid w:val="00146FE4"/>
    <w:rsid w:val="00150D38"/>
    <w:rsid w:val="001551C7"/>
    <w:rsid w:val="0015629A"/>
    <w:rsid w:val="001568BB"/>
    <w:rsid w:val="00156990"/>
    <w:rsid w:val="00163C7B"/>
    <w:rsid w:val="00163E59"/>
    <w:rsid w:val="00164281"/>
    <w:rsid w:val="00165594"/>
    <w:rsid w:val="0016647C"/>
    <w:rsid w:val="001670E0"/>
    <w:rsid w:val="0017167B"/>
    <w:rsid w:val="00172299"/>
    <w:rsid w:val="00172A40"/>
    <w:rsid w:val="0017351F"/>
    <w:rsid w:val="00173DEF"/>
    <w:rsid w:val="001751CB"/>
    <w:rsid w:val="001759D5"/>
    <w:rsid w:val="00175FCF"/>
    <w:rsid w:val="00176050"/>
    <w:rsid w:val="0017699A"/>
    <w:rsid w:val="0017778D"/>
    <w:rsid w:val="0018149F"/>
    <w:rsid w:val="00183B17"/>
    <w:rsid w:val="001840B8"/>
    <w:rsid w:val="0018446C"/>
    <w:rsid w:val="001857D7"/>
    <w:rsid w:val="0018654A"/>
    <w:rsid w:val="001879E9"/>
    <w:rsid w:val="001922C7"/>
    <w:rsid w:val="00192A19"/>
    <w:rsid w:val="00194C95"/>
    <w:rsid w:val="00196E6B"/>
    <w:rsid w:val="001A00BB"/>
    <w:rsid w:val="001A04D4"/>
    <w:rsid w:val="001A106A"/>
    <w:rsid w:val="001A21CC"/>
    <w:rsid w:val="001A31B8"/>
    <w:rsid w:val="001A4398"/>
    <w:rsid w:val="001A6F95"/>
    <w:rsid w:val="001A74DF"/>
    <w:rsid w:val="001A7A29"/>
    <w:rsid w:val="001B021A"/>
    <w:rsid w:val="001B03A1"/>
    <w:rsid w:val="001B0C79"/>
    <w:rsid w:val="001B10C0"/>
    <w:rsid w:val="001B25A8"/>
    <w:rsid w:val="001B38D4"/>
    <w:rsid w:val="001B4F73"/>
    <w:rsid w:val="001B5C82"/>
    <w:rsid w:val="001B671A"/>
    <w:rsid w:val="001B6F1E"/>
    <w:rsid w:val="001B7D03"/>
    <w:rsid w:val="001B7F1E"/>
    <w:rsid w:val="001C0167"/>
    <w:rsid w:val="001C1363"/>
    <w:rsid w:val="001C1C9D"/>
    <w:rsid w:val="001C2AAA"/>
    <w:rsid w:val="001C2B56"/>
    <w:rsid w:val="001C3256"/>
    <w:rsid w:val="001C35F8"/>
    <w:rsid w:val="001C3EBE"/>
    <w:rsid w:val="001C55FB"/>
    <w:rsid w:val="001C669E"/>
    <w:rsid w:val="001C7EFE"/>
    <w:rsid w:val="001D1E7F"/>
    <w:rsid w:val="001D3390"/>
    <w:rsid w:val="001D4755"/>
    <w:rsid w:val="001D5D7C"/>
    <w:rsid w:val="001D6689"/>
    <w:rsid w:val="001D72CC"/>
    <w:rsid w:val="001E0874"/>
    <w:rsid w:val="001E1FC9"/>
    <w:rsid w:val="001E46F9"/>
    <w:rsid w:val="001E55D0"/>
    <w:rsid w:val="001E5C61"/>
    <w:rsid w:val="001E5F2D"/>
    <w:rsid w:val="001E6237"/>
    <w:rsid w:val="001E71D9"/>
    <w:rsid w:val="001F231D"/>
    <w:rsid w:val="001F3971"/>
    <w:rsid w:val="001F4CDE"/>
    <w:rsid w:val="001F623A"/>
    <w:rsid w:val="001F6779"/>
    <w:rsid w:val="001F7B23"/>
    <w:rsid w:val="001F7CA0"/>
    <w:rsid w:val="00200139"/>
    <w:rsid w:val="00202780"/>
    <w:rsid w:val="002046B9"/>
    <w:rsid w:val="00205B48"/>
    <w:rsid w:val="00210E43"/>
    <w:rsid w:val="00210E54"/>
    <w:rsid w:val="00211970"/>
    <w:rsid w:val="00216051"/>
    <w:rsid w:val="002173F1"/>
    <w:rsid w:val="00217CEC"/>
    <w:rsid w:val="0022343C"/>
    <w:rsid w:val="00223C37"/>
    <w:rsid w:val="00224385"/>
    <w:rsid w:val="002246A5"/>
    <w:rsid w:val="00230310"/>
    <w:rsid w:val="00232939"/>
    <w:rsid w:val="00233A70"/>
    <w:rsid w:val="00234C36"/>
    <w:rsid w:val="0023598C"/>
    <w:rsid w:val="0024211E"/>
    <w:rsid w:val="00242DE8"/>
    <w:rsid w:val="00243E4D"/>
    <w:rsid w:val="0024549F"/>
    <w:rsid w:val="00245BA9"/>
    <w:rsid w:val="002477F2"/>
    <w:rsid w:val="00247848"/>
    <w:rsid w:val="0025054A"/>
    <w:rsid w:val="00250853"/>
    <w:rsid w:val="00251277"/>
    <w:rsid w:val="00252115"/>
    <w:rsid w:val="002540F4"/>
    <w:rsid w:val="00256880"/>
    <w:rsid w:val="002639D5"/>
    <w:rsid w:val="0026481B"/>
    <w:rsid w:val="002649A2"/>
    <w:rsid w:val="00266C32"/>
    <w:rsid w:val="00266CC1"/>
    <w:rsid w:val="00267C93"/>
    <w:rsid w:val="00273F60"/>
    <w:rsid w:val="00274335"/>
    <w:rsid w:val="00274AB8"/>
    <w:rsid w:val="00276378"/>
    <w:rsid w:val="00277398"/>
    <w:rsid w:val="00280F67"/>
    <w:rsid w:val="0028110D"/>
    <w:rsid w:val="00281472"/>
    <w:rsid w:val="00282B83"/>
    <w:rsid w:val="002841A8"/>
    <w:rsid w:val="0028450E"/>
    <w:rsid w:val="00287360"/>
    <w:rsid w:val="00293D4B"/>
    <w:rsid w:val="00293F1C"/>
    <w:rsid w:val="002962D1"/>
    <w:rsid w:val="00296710"/>
    <w:rsid w:val="002A06FC"/>
    <w:rsid w:val="002A1741"/>
    <w:rsid w:val="002A17E7"/>
    <w:rsid w:val="002A4E72"/>
    <w:rsid w:val="002A5AC9"/>
    <w:rsid w:val="002A68E8"/>
    <w:rsid w:val="002B0244"/>
    <w:rsid w:val="002B0E37"/>
    <w:rsid w:val="002B1979"/>
    <w:rsid w:val="002B2FF8"/>
    <w:rsid w:val="002B3119"/>
    <w:rsid w:val="002B312D"/>
    <w:rsid w:val="002B4EDF"/>
    <w:rsid w:val="002B50E0"/>
    <w:rsid w:val="002B6568"/>
    <w:rsid w:val="002B65E8"/>
    <w:rsid w:val="002B663E"/>
    <w:rsid w:val="002B67DF"/>
    <w:rsid w:val="002B7C5B"/>
    <w:rsid w:val="002C0547"/>
    <w:rsid w:val="002C125F"/>
    <w:rsid w:val="002C12FB"/>
    <w:rsid w:val="002C554F"/>
    <w:rsid w:val="002C68A6"/>
    <w:rsid w:val="002D10AC"/>
    <w:rsid w:val="002D12A9"/>
    <w:rsid w:val="002D26A3"/>
    <w:rsid w:val="002D41FC"/>
    <w:rsid w:val="002D494B"/>
    <w:rsid w:val="002D553D"/>
    <w:rsid w:val="002E0ED8"/>
    <w:rsid w:val="002E2DD0"/>
    <w:rsid w:val="002E5A4D"/>
    <w:rsid w:val="002E5FBF"/>
    <w:rsid w:val="002F041F"/>
    <w:rsid w:val="002F04BC"/>
    <w:rsid w:val="002F14BE"/>
    <w:rsid w:val="002F191F"/>
    <w:rsid w:val="002F4E0C"/>
    <w:rsid w:val="002F5E46"/>
    <w:rsid w:val="00300760"/>
    <w:rsid w:val="00301383"/>
    <w:rsid w:val="0030268B"/>
    <w:rsid w:val="00302AB8"/>
    <w:rsid w:val="00303305"/>
    <w:rsid w:val="00303AF6"/>
    <w:rsid w:val="003043BF"/>
    <w:rsid w:val="003045D6"/>
    <w:rsid w:val="003046B6"/>
    <w:rsid w:val="00304871"/>
    <w:rsid w:val="003107CD"/>
    <w:rsid w:val="00311D86"/>
    <w:rsid w:val="003121F5"/>
    <w:rsid w:val="003125DC"/>
    <w:rsid w:val="00315027"/>
    <w:rsid w:val="0032246F"/>
    <w:rsid w:val="00322705"/>
    <w:rsid w:val="003236A0"/>
    <w:rsid w:val="003242AA"/>
    <w:rsid w:val="00325104"/>
    <w:rsid w:val="00325346"/>
    <w:rsid w:val="00326342"/>
    <w:rsid w:val="00326684"/>
    <w:rsid w:val="0032670B"/>
    <w:rsid w:val="00326715"/>
    <w:rsid w:val="00326A28"/>
    <w:rsid w:val="00332C46"/>
    <w:rsid w:val="00333980"/>
    <w:rsid w:val="00334112"/>
    <w:rsid w:val="003346CA"/>
    <w:rsid w:val="00335E19"/>
    <w:rsid w:val="0033717E"/>
    <w:rsid w:val="00337432"/>
    <w:rsid w:val="00337E1D"/>
    <w:rsid w:val="00341260"/>
    <w:rsid w:val="00342494"/>
    <w:rsid w:val="003457F5"/>
    <w:rsid w:val="0034768B"/>
    <w:rsid w:val="00350426"/>
    <w:rsid w:val="00352E0F"/>
    <w:rsid w:val="003610B1"/>
    <w:rsid w:val="00363084"/>
    <w:rsid w:val="00365720"/>
    <w:rsid w:val="00365F9F"/>
    <w:rsid w:val="00370A97"/>
    <w:rsid w:val="00371CB5"/>
    <w:rsid w:val="00372D5E"/>
    <w:rsid w:val="003747AB"/>
    <w:rsid w:val="00376451"/>
    <w:rsid w:val="00383091"/>
    <w:rsid w:val="003913E8"/>
    <w:rsid w:val="00392945"/>
    <w:rsid w:val="00392961"/>
    <w:rsid w:val="00392E4D"/>
    <w:rsid w:val="0039385A"/>
    <w:rsid w:val="00393E8E"/>
    <w:rsid w:val="003966AB"/>
    <w:rsid w:val="003A2C0D"/>
    <w:rsid w:val="003A2C2B"/>
    <w:rsid w:val="003A2DB8"/>
    <w:rsid w:val="003A2E71"/>
    <w:rsid w:val="003A31EF"/>
    <w:rsid w:val="003A36F8"/>
    <w:rsid w:val="003A68A1"/>
    <w:rsid w:val="003A70A7"/>
    <w:rsid w:val="003B0C25"/>
    <w:rsid w:val="003B239C"/>
    <w:rsid w:val="003B4C88"/>
    <w:rsid w:val="003B533D"/>
    <w:rsid w:val="003B5786"/>
    <w:rsid w:val="003B6C5C"/>
    <w:rsid w:val="003C1EFD"/>
    <w:rsid w:val="003C2A15"/>
    <w:rsid w:val="003C3F8E"/>
    <w:rsid w:val="003C445E"/>
    <w:rsid w:val="003C4D4E"/>
    <w:rsid w:val="003C597B"/>
    <w:rsid w:val="003C66FF"/>
    <w:rsid w:val="003D06B6"/>
    <w:rsid w:val="003D4242"/>
    <w:rsid w:val="003D48B9"/>
    <w:rsid w:val="003D49ED"/>
    <w:rsid w:val="003E038E"/>
    <w:rsid w:val="003E1A08"/>
    <w:rsid w:val="003E1D36"/>
    <w:rsid w:val="003E2562"/>
    <w:rsid w:val="003E3B0C"/>
    <w:rsid w:val="003E3C60"/>
    <w:rsid w:val="003E7F9E"/>
    <w:rsid w:val="003F0692"/>
    <w:rsid w:val="003F07DB"/>
    <w:rsid w:val="003F0B16"/>
    <w:rsid w:val="003F317B"/>
    <w:rsid w:val="003F6BBD"/>
    <w:rsid w:val="003F6F4A"/>
    <w:rsid w:val="003F7A2F"/>
    <w:rsid w:val="003F7A84"/>
    <w:rsid w:val="00400645"/>
    <w:rsid w:val="00400982"/>
    <w:rsid w:val="00401BEE"/>
    <w:rsid w:val="00402749"/>
    <w:rsid w:val="004027DF"/>
    <w:rsid w:val="00403AC0"/>
    <w:rsid w:val="00410921"/>
    <w:rsid w:val="00411D5A"/>
    <w:rsid w:val="00412E35"/>
    <w:rsid w:val="00413AE5"/>
    <w:rsid w:val="00413B82"/>
    <w:rsid w:val="00413D4A"/>
    <w:rsid w:val="00414190"/>
    <w:rsid w:val="00414A27"/>
    <w:rsid w:val="004150A7"/>
    <w:rsid w:val="00415D78"/>
    <w:rsid w:val="004163AB"/>
    <w:rsid w:val="00417322"/>
    <w:rsid w:val="0042068B"/>
    <w:rsid w:val="004214D3"/>
    <w:rsid w:val="00423B90"/>
    <w:rsid w:val="00425CE7"/>
    <w:rsid w:val="00430596"/>
    <w:rsid w:val="00431750"/>
    <w:rsid w:val="0043212A"/>
    <w:rsid w:val="0043624A"/>
    <w:rsid w:val="0043667B"/>
    <w:rsid w:val="00436C77"/>
    <w:rsid w:val="004379DF"/>
    <w:rsid w:val="00437D0F"/>
    <w:rsid w:val="00440246"/>
    <w:rsid w:val="00442F51"/>
    <w:rsid w:val="00443C70"/>
    <w:rsid w:val="00443D82"/>
    <w:rsid w:val="004458FB"/>
    <w:rsid w:val="00445C8F"/>
    <w:rsid w:val="00447695"/>
    <w:rsid w:val="00450012"/>
    <w:rsid w:val="004515DC"/>
    <w:rsid w:val="00451E8E"/>
    <w:rsid w:val="0045244B"/>
    <w:rsid w:val="0045608D"/>
    <w:rsid w:val="00456A72"/>
    <w:rsid w:val="004578F7"/>
    <w:rsid w:val="00461B9A"/>
    <w:rsid w:val="004709D7"/>
    <w:rsid w:val="00470A12"/>
    <w:rsid w:val="00470F27"/>
    <w:rsid w:val="00471B6B"/>
    <w:rsid w:val="00476BE5"/>
    <w:rsid w:val="00480837"/>
    <w:rsid w:val="00481770"/>
    <w:rsid w:val="0048183B"/>
    <w:rsid w:val="004825B0"/>
    <w:rsid w:val="00484689"/>
    <w:rsid w:val="00485526"/>
    <w:rsid w:val="00486608"/>
    <w:rsid w:val="00486AB8"/>
    <w:rsid w:val="004908A6"/>
    <w:rsid w:val="00493018"/>
    <w:rsid w:val="004A0B83"/>
    <w:rsid w:val="004A1572"/>
    <w:rsid w:val="004A3976"/>
    <w:rsid w:val="004A475F"/>
    <w:rsid w:val="004A7B13"/>
    <w:rsid w:val="004B2F37"/>
    <w:rsid w:val="004B30EF"/>
    <w:rsid w:val="004B4E84"/>
    <w:rsid w:val="004B6818"/>
    <w:rsid w:val="004B6D7C"/>
    <w:rsid w:val="004B7D77"/>
    <w:rsid w:val="004C00C3"/>
    <w:rsid w:val="004C014E"/>
    <w:rsid w:val="004C1BDC"/>
    <w:rsid w:val="004C3DEE"/>
    <w:rsid w:val="004C5A9D"/>
    <w:rsid w:val="004C6482"/>
    <w:rsid w:val="004D28C9"/>
    <w:rsid w:val="004D3439"/>
    <w:rsid w:val="004D4D7B"/>
    <w:rsid w:val="004D701B"/>
    <w:rsid w:val="004E41E3"/>
    <w:rsid w:val="004E42AF"/>
    <w:rsid w:val="004E76E4"/>
    <w:rsid w:val="004E7B48"/>
    <w:rsid w:val="004F0190"/>
    <w:rsid w:val="004F0696"/>
    <w:rsid w:val="004F06A0"/>
    <w:rsid w:val="004F1ECB"/>
    <w:rsid w:val="004F279B"/>
    <w:rsid w:val="004F29DF"/>
    <w:rsid w:val="004F38B5"/>
    <w:rsid w:val="004F4D7F"/>
    <w:rsid w:val="004F5982"/>
    <w:rsid w:val="004F727B"/>
    <w:rsid w:val="00500352"/>
    <w:rsid w:val="00502E73"/>
    <w:rsid w:val="0050324D"/>
    <w:rsid w:val="0050491E"/>
    <w:rsid w:val="00504B7A"/>
    <w:rsid w:val="00505BDD"/>
    <w:rsid w:val="00506C76"/>
    <w:rsid w:val="00507845"/>
    <w:rsid w:val="00511C2C"/>
    <w:rsid w:val="00515752"/>
    <w:rsid w:val="00516079"/>
    <w:rsid w:val="0051607C"/>
    <w:rsid w:val="00516FD7"/>
    <w:rsid w:val="0052089D"/>
    <w:rsid w:val="005253B6"/>
    <w:rsid w:val="00530B47"/>
    <w:rsid w:val="00530EC2"/>
    <w:rsid w:val="00532BFF"/>
    <w:rsid w:val="0053313F"/>
    <w:rsid w:val="0053365C"/>
    <w:rsid w:val="00537994"/>
    <w:rsid w:val="00540EA9"/>
    <w:rsid w:val="00541082"/>
    <w:rsid w:val="005434D3"/>
    <w:rsid w:val="005438D6"/>
    <w:rsid w:val="00545122"/>
    <w:rsid w:val="00547F40"/>
    <w:rsid w:val="005509F8"/>
    <w:rsid w:val="00550CE8"/>
    <w:rsid w:val="005514F9"/>
    <w:rsid w:val="00551B2B"/>
    <w:rsid w:val="005524DA"/>
    <w:rsid w:val="00553E1C"/>
    <w:rsid w:val="0056078F"/>
    <w:rsid w:val="00560E76"/>
    <w:rsid w:val="005630BF"/>
    <w:rsid w:val="00564996"/>
    <w:rsid w:val="00564FAD"/>
    <w:rsid w:val="005652C8"/>
    <w:rsid w:val="005652F2"/>
    <w:rsid w:val="00566184"/>
    <w:rsid w:val="0056752A"/>
    <w:rsid w:val="00571628"/>
    <w:rsid w:val="00573F05"/>
    <w:rsid w:val="0057545F"/>
    <w:rsid w:val="00575D59"/>
    <w:rsid w:val="00576F88"/>
    <w:rsid w:val="005774D7"/>
    <w:rsid w:val="0058012A"/>
    <w:rsid w:val="00582380"/>
    <w:rsid w:val="00583A80"/>
    <w:rsid w:val="00583D80"/>
    <w:rsid w:val="00585A66"/>
    <w:rsid w:val="00586BF0"/>
    <w:rsid w:val="00587A96"/>
    <w:rsid w:val="00590064"/>
    <w:rsid w:val="00590855"/>
    <w:rsid w:val="00593320"/>
    <w:rsid w:val="00594770"/>
    <w:rsid w:val="005952DF"/>
    <w:rsid w:val="00595A04"/>
    <w:rsid w:val="00595B54"/>
    <w:rsid w:val="00595CC7"/>
    <w:rsid w:val="00596274"/>
    <w:rsid w:val="005963CC"/>
    <w:rsid w:val="00596B6E"/>
    <w:rsid w:val="00596F01"/>
    <w:rsid w:val="005973ED"/>
    <w:rsid w:val="005A0232"/>
    <w:rsid w:val="005A0B56"/>
    <w:rsid w:val="005A201E"/>
    <w:rsid w:val="005A2FF7"/>
    <w:rsid w:val="005A30E4"/>
    <w:rsid w:val="005A3E3F"/>
    <w:rsid w:val="005A50A3"/>
    <w:rsid w:val="005A5411"/>
    <w:rsid w:val="005A5CF5"/>
    <w:rsid w:val="005A6CBC"/>
    <w:rsid w:val="005B0183"/>
    <w:rsid w:val="005B1024"/>
    <w:rsid w:val="005B5C41"/>
    <w:rsid w:val="005B6BE8"/>
    <w:rsid w:val="005B7414"/>
    <w:rsid w:val="005B7FA4"/>
    <w:rsid w:val="005C1401"/>
    <w:rsid w:val="005C3823"/>
    <w:rsid w:val="005C3BD8"/>
    <w:rsid w:val="005C671B"/>
    <w:rsid w:val="005C6E63"/>
    <w:rsid w:val="005C7580"/>
    <w:rsid w:val="005C79FC"/>
    <w:rsid w:val="005D05B8"/>
    <w:rsid w:val="005D0D01"/>
    <w:rsid w:val="005D1481"/>
    <w:rsid w:val="005D2BD4"/>
    <w:rsid w:val="005D4434"/>
    <w:rsid w:val="005D5DAB"/>
    <w:rsid w:val="005D61E7"/>
    <w:rsid w:val="005D7D9B"/>
    <w:rsid w:val="005E1E7F"/>
    <w:rsid w:val="005E5AEC"/>
    <w:rsid w:val="005E6535"/>
    <w:rsid w:val="005E66B4"/>
    <w:rsid w:val="005E68DA"/>
    <w:rsid w:val="005E7362"/>
    <w:rsid w:val="005F109E"/>
    <w:rsid w:val="005F17C0"/>
    <w:rsid w:val="005F18F9"/>
    <w:rsid w:val="005F240A"/>
    <w:rsid w:val="005F5407"/>
    <w:rsid w:val="005F5A8A"/>
    <w:rsid w:val="005F5F12"/>
    <w:rsid w:val="005F7F25"/>
    <w:rsid w:val="006025D9"/>
    <w:rsid w:val="006029F0"/>
    <w:rsid w:val="00602AE7"/>
    <w:rsid w:val="00605EC8"/>
    <w:rsid w:val="00607296"/>
    <w:rsid w:val="00610541"/>
    <w:rsid w:val="00610862"/>
    <w:rsid w:val="006114AB"/>
    <w:rsid w:val="00613EC4"/>
    <w:rsid w:val="006146A4"/>
    <w:rsid w:val="006160C8"/>
    <w:rsid w:val="00616A46"/>
    <w:rsid w:val="006172EF"/>
    <w:rsid w:val="006214B2"/>
    <w:rsid w:val="006215CD"/>
    <w:rsid w:val="00624E50"/>
    <w:rsid w:val="00624FA6"/>
    <w:rsid w:val="0063059B"/>
    <w:rsid w:val="00630F47"/>
    <w:rsid w:val="006369CF"/>
    <w:rsid w:val="006375EA"/>
    <w:rsid w:val="00642753"/>
    <w:rsid w:val="006430C4"/>
    <w:rsid w:val="0064327C"/>
    <w:rsid w:val="00643546"/>
    <w:rsid w:val="006444FC"/>
    <w:rsid w:val="006449BF"/>
    <w:rsid w:val="00644F29"/>
    <w:rsid w:val="0064654D"/>
    <w:rsid w:val="006469BE"/>
    <w:rsid w:val="00650254"/>
    <w:rsid w:val="00651D46"/>
    <w:rsid w:val="006523E4"/>
    <w:rsid w:val="00653196"/>
    <w:rsid w:val="00653FBB"/>
    <w:rsid w:val="00654DE4"/>
    <w:rsid w:val="006550EF"/>
    <w:rsid w:val="00655BF1"/>
    <w:rsid w:val="0065681E"/>
    <w:rsid w:val="006572FD"/>
    <w:rsid w:val="006573A9"/>
    <w:rsid w:val="006616FC"/>
    <w:rsid w:val="0066268C"/>
    <w:rsid w:val="00663860"/>
    <w:rsid w:val="00665B9C"/>
    <w:rsid w:val="00665E3D"/>
    <w:rsid w:val="00667E7D"/>
    <w:rsid w:val="00671593"/>
    <w:rsid w:val="00672115"/>
    <w:rsid w:val="00672756"/>
    <w:rsid w:val="006741DF"/>
    <w:rsid w:val="00674BD7"/>
    <w:rsid w:val="00674C9E"/>
    <w:rsid w:val="00675DFA"/>
    <w:rsid w:val="00681B7D"/>
    <w:rsid w:val="00685C29"/>
    <w:rsid w:val="00687F24"/>
    <w:rsid w:val="006924A5"/>
    <w:rsid w:val="00692EE3"/>
    <w:rsid w:val="00692F7F"/>
    <w:rsid w:val="00695339"/>
    <w:rsid w:val="0069638E"/>
    <w:rsid w:val="006965D0"/>
    <w:rsid w:val="006A14F5"/>
    <w:rsid w:val="006A2F38"/>
    <w:rsid w:val="006A5D3E"/>
    <w:rsid w:val="006A65AA"/>
    <w:rsid w:val="006A6F52"/>
    <w:rsid w:val="006A726B"/>
    <w:rsid w:val="006B049F"/>
    <w:rsid w:val="006B107A"/>
    <w:rsid w:val="006B2EB0"/>
    <w:rsid w:val="006B327C"/>
    <w:rsid w:val="006B4167"/>
    <w:rsid w:val="006B4C0A"/>
    <w:rsid w:val="006B6B35"/>
    <w:rsid w:val="006B77AC"/>
    <w:rsid w:val="006C25EE"/>
    <w:rsid w:val="006C37A1"/>
    <w:rsid w:val="006D1898"/>
    <w:rsid w:val="006D377E"/>
    <w:rsid w:val="006D71B0"/>
    <w:rsid w:val="006E0463"/>
    <w:rsid w:val="006E2588"/>
    <w:rsid w:val="006E27F6"/>
    <w:rsid w:val="006E49BD"/>
    <w:rsid w:val="006E5A0F"/>
    <w:rsid w:val="006E6B63"/>
    <w:rsid w:val="006F172A"/>
    <w:rsid w:val="006F181F"/>
    <w:rsid w:val="006F26BA"/>
    <w:rsid w:val="006F273E"/>
    <w:rsid w:val="006F3BE0"/>
    <w:rsid w:val="006F4818"/>
    <w:rsid w:val="006F5373"/>
    <w:rsid w:val="006F5604"/>
    <w:rsid w:val="006F7171"/>
    <w:rsid w:val="006F7EC3"/>
    <w:rsid w:val="006F7F11"/>
    <w:rsid w:val="007028BF"/>
    <w:rsid w:val="00702CF6"/>
    <w:rsid w:val="00702F95"/>
    <w:rsid w:val="007037FF"/>
    <w:rsid w:val="0070625A"/>
    <w:rsid w:val="0071031C"/>
    <w:rsid w:val="00710753"/>
    <w:rsid w:val="00710B47"/>
    <w:rsid w:val="007111C2"/>
    <w:rsid w:val="00711369"/>
    <w:rsid w:val="007121DC"/>
    <w:rsid w:val="0071220D"/>
    <w:rsid w:val="00715B96"/>
    <w:rsid w:val="0072116F"/>
    <w:rsid w:val="00721258"/>
    <w:rsid w:val="00721CB9"/>
    <w:rsid w:val="007241B6"/>
    <w:rsid w:val="00724886"/>
    <w:rsid w:val="00726165"/>
    <w:rsid w:val="00726BDF"/>
    <w:rsid w:val="007272F5"/>
    <w:rsid w:val="0072769D"/>
    <w:rsid w:val="007277F6"/>
    <w:rsid w:val="007278C1"/>
    <w:rsid w:val="00727B76"/>
    <w:rsid w:val="00730E88"/>
    <w:rsid w:val="00731C14"/>
    <w:rsid w:val="00731FBD"/>
    <w:rsid w:val="007324F5"/>
    <w:rsid w:val="00732A90"/>
    <w:rsid w:val="00733DC7"/>
    <w:rsid w:val="00734729"/>
    <w:rsid w:val="007359EE"/>
    <w:rsid w:val="00740D37"/>
    <w:rsid w:val="007439FB"/>
    <w:rsid w:val="007440B1"/>
    <w:rsid w:val="00744A94"/>
    <w:rsid w:val="00747514"/>
    <w:rsid w:val="00747C4B"/>
    <w:rsid w:val="00747E6E"/>
    <w:rsid w:val="00747F0C"/>
    <w:rsid w:val="00751A09"/>
    <w:rsid w:val="00751CFA"/>
    <w:rsid w:val="00752DDC"/>
    <w:rsid w:val="007532EA"/>
    <w:rsid w:val="00757A55"/>
    <w:rsid w:val="007605C4"/>
    <w:rsid w:val="00760F34"/>
    <w:rsid w:val="007613CA"/>
    <w:rsid w:val="0076268E"/>
    <w:rsid w:val="00762DC6"/>
    <w:rsid w:val="0076387D"/>
    <w:rsid w:val="00763C26"/>
    <w:rsid w:val="007656D0"/>
    <w:rsid w:val="00767055"/>
    <w:rsid w:val="00767DB6"/>
    <w:rsid w:val="00771698"/>
    <w:rsid w:val="007751D4"/>
    <w:rsid w:val="007754D3"/>
    <w:rsid w:val="00776DF7"/>
    <w:rsid w:val="00776F54"/>
    <w:rsid w:val="007773AC"/>
    <w:rsid w:val="007810AE"/>
    <w:rsid w:val="00782057"/>
    <w:rsid w:val="007826CE"/>
    <w:rsid w:val="00782B12"/>
    <w:rsid w:val="00786AF1"/>
    <w:rsid w:val="00787CE4"/>
    <w:rsid w:val="00787E10"/>
    <w:rsid w:val="007909AF"/>
    <w:rsid w:val="00790F66"/>
    <w:rsid w:val="00792A61"/>
    <w:rsid w:val="00793C55"/>
    <w:rsid w:val="007A0136"/>
    <w:rsid w:val="007A141D"/>
    <w:rsid w:val="007A51A1"/>
    <w:rsid w:val="007A6AF6"/>
    <w:rsid w:val="007B4BB4"/>
    <w:rsid w:val="007B6889"/>
    <w:rsid w:val="007B7DC9"/>
    <w:rsid w:val="007C12A6"/>
    <w:rsid w:val="007C260E"/>
    <w:rsid w:val="007C32F6"/>
    <w:rsid w:val="007C578C"/>
    <w:rsid w:val="007D362B"/>
    <w:rsid w:val="007D43A3"/>
    <w:rsid w:val="007D64AA"/>
    <w:rsid w:val="007D6FD7"/>
    <w:rsid w:val="007D7BAE"/>
    <w:rsid w:val="007E2C5F"/>
    <w:rsid w:val="007E2D09"/>
    <w:rsid w:val="007E3DE7"/>
    <w:rsid w:val="007E56DF"/>
    <w:rsid w:val="007E7E94"/>
    <w:rsid w:val="007F0209"/>
    <w:rsid w:val="007F0F56"/>
    <w:rsid w:val="007F1B73"/>
    <w:rsid w:val="007F2358"/>
    <w:rsid w:val="007F2E90"/>
    <w:rsid w:val="007F307F"/>
    <w:rsid w:val="007F3B23"/>
    <w:rsid w:val="007F4A80"/>
    <w:rsid w:val="007F6BC1"/>
    <w:rsid w:val="007F7A24"/>
    <w:rsid w:val="00800189"/>
    <w:rsid w:val="00800C4C"/>
    <w:rsid w:val="00800DA6"/>
    <w:rsid w:val="00801222"/>
    <w:rsid w:val="00802129"/>
    <w:rsid w:val="00802A45"/>
    <w:rsid w:val="008047F2"/>
    <w:rsid w:val="00804B00"/>
    <w:rsid w:val="00805990"/>
    <w:rsid w:val="008075DF"/>
    <w:rsid w:val="008112DA"/>
    <w:rsid w:val="00812069"/>
    <w:rsid w:val="008140DE"/>
    <w:rsid w:val="00814EED"/>
    <w:rsid w:val="0081626C"/>
    <w:rsid w:val="00816B67"/>
    <w:rsid w:val="008209B7"/>
    <w:rsid w:val="008211FD"/>
    <w:rsid w:val="00823563"/>
    <w:rsid w:val="00824929"/>
    <w:rsid w:val="008267CC"/>
    <w:rsid w:val="00832D84"/>
    <w:rsid w:val="0083352D"/>
    <w:rsid w:val="008371D1"/>
    <w:rsid w:val="00840F31"/>
    <w:rsid w:val="00841392"/>
    <w:rsid w:val="008437FA"/>
    <w:rsid w:val="00845BD6"/>
    <w:rsid w:val="00850B4B"/>
    <w:rsid w:val="00852A7C"/>
    <w:rsid w:val="00854F38"/>
    <w:rsid w:val="008570E6"/>
    <w:rsid w:val="00857746"/>
    <w:rsid w:val="00860789"/>
    <w:rsid w:val="0086110D"/>
    <w:rsid w:val="00861429"/>
    <w:rsid w:val="00862191"/>
    <w:rsid w:val="00862940"/>
    <w:rsid w:val="00862A1C"/>
    <w:rsid w:val="008632FA"/>
    <w:rsid w:val="00866652"/>
    <w:rsid w:val="00870F29"/>
    <w:rsid w:val="008720FC"/>
    <w:rsid w:val="0087221E"/>
    <w:rsid w:val="00873C14"/>
    <w:rsid w:val="00875933"/>
    <w:rsid w:val="00875FA8"/>
    <w:rsid w:val="00877BFA"/>
    <w:rsid w:val="00877D80"/>
    <w:rsid w:val="008803CF"/>
    <w:rsid w:val="00880A81"/>
    <w:rsid w:val="008824AB"/>
    <w:rsid w:val="008838A5"/>
    <w:rsid w:val="00883A27"/>
    <w:rsid w:val="0088416E"/>
    <w:rsid w:val="0088422E"/>
    <w:rsid w:val="0088538A"/>
    <w:rsid w:val="0088751D"/>
    <w:rsid w:val="00887B7E"/>
    <w:rsid w:val="0089457C"/>
    <w:rsid w:val="00895D29"/>
    <w:rsid w:val="008969C4"/>
    <w:rsid w:val="00897CF3"/>
    <w:rsid w:val="008A193B"/>
    <w:rsid w:val="008A1E62"/>
    <w:rsid w:val="008A54F0"/>
    <w:rsid w:val="008A6C81"/>
    <w:rsid w:val="008A7D33"/>
    <w:rsid w:val="008B27E2"/>
    <w:rsid w:val="008B3AC1"/>
    <w:rsid w:val="008B3BB5"/>
    <w:rsid w:val="008B426E"/>
    <w:rsid w:val="008B46EB"/>
    <w:rsid w:val="008B5B80"/>
    <w:rsid w:val="008C2134"/>
    <w:rsid w:val="008C2967"/>
    <w:rsid w:val="008C421F"/>
    <w:rsid w:val="008C7005"/>
    <w:rsid w:val="008C765C"/>
    <w:rsid w:val="008D3BE1"/>
    <w:rsid w:val="008D4EF6"/>
    <w:rsid w:val="008D5E8D"/>
    <w:rsid w:val="008D7B6E"/>
    <w:rsid w:val="008E0027"/>
    <w:rsid w:val="008E0842"/>
    <w:rsid w:val="008E2AD6"/>
    <w:rsid w:val="008E37E5"/>
    <w:rsid w:val="008F0ADD"/>
    <w:rsid w:val="008F20E0"/>
    <w:rsid w:val="008F276C"/>
    <w:rsid w:val="008F3423"/>
    <w:rsid w:val="008F67C1"/>
    <w:rsid w:val="0090219C"/>
    <w:rsid w:val="009024D9"/>
    <w:rsid w:val="00903437"/>
    <w:rsid w:val="00903585"/>
    <w:rsid w:val="00903ED5"/>
    <w:rsid w:val="00907534"/>
    <w:rsid w:val="00913BA7"/>
    <w:rsid w:val="00913FD3"/>
    <w:rsid w:val="0091409E"/>
    <w:rsid w:val="00915A36"/>
    <w:rsid w:val="009162BE"/>
    <w:rsid w:val="00916E0C"/>
    <w:rsid w:val="00917FEA"/>
    <w:rsid w:val="009201AA"/>
    <w:rsid w:val="00920290"/>
    <w:rsid w:val="0092071A"/>
    <w:rsid w:val="00920A87"/>
    <w:rsid w:val="00920DD0"/>
    <w:rsid w:val="0092129B"/>
    <w:rsid w:val="00921AC0"/>
    <w:rsid w:val="00925304"/>
    <w:rsid w:val="00925614"/>
    <w:rsid w:val="00925870"/>
    <w:rsid w:val="00926590"/>
    <w:rsid w:val="009269C4"/>
    <w:rsid w:val="009277D8"/>
    <w:rsid w:val="0093172E"/>
    <w:rsid w:val="0093192B"/>
    <w:rsid w:val="00932BCB"/>
    <w:rsid w:val="00935131"/>
    <w:rsid w:val="00935250"/>
    <w:rsid w:val="009356F0"/>
    <w:rsid w:val="00936244"/>
    <w:rsid w:val="00940B8E"/>
    <w:rsid w:val="00945E5B"/>
    <w:rsid w:val="00946563"/>
    <w:rsid w:val="00946F6F"/>
    <w:rsid w:val="00950BE9"/>
    <w:rsid w:val="009519CE"/>
    <w:rsid w:val="00951C41"/>
    <w:rsid w:val="00951E63"/>
    <w:rsid w:val="00952F95"/>
    <w:rsid w:val="00954A36"/>
    <w:rsid w:val="00954DC5"/>
    <w:rsid w:val="009569D9"/>
    <w:rsid w:val="00956FEA"/>
    <w:rsid w:val="00957809"/>
    <w:rsid w:val="009579A9"/>
    <w:rsid w:val="009606A1"/>
    <w:rsid w:val="00960CF1"/>
    <w:rsid w:val="00962575"/>
    <w:rsid w:val="0096580B"/>
    <w:rsid w:val="00966A20"/>
    <w:rsid w:val="00970C8B"/>
    <w:rsid w:val="00971084"/>
    <w:rsid w:val="0097314A"/>
    <w:rsid w:val="0097358A"/>
    <w:rsid w:val="0097519A"/>
    <w:rsid w:val="009760F6"/>
    <w:rsid w:val="009767DD"/>
    <w:rsid w:val="00980032"/>
    <w:rsid w:val="00981414"/>
    <w:rsid w:val="00982BCA"/>
    <w:rsid w:val="00983407"/>
    <w:rsid w:val="00983B6B"/>
    <w:rsid w:val="009850D9"/>
    <w:rsid w:val="009852D5"/>
    <w:rsid w:val="00985D00"/>
    <w:rsid w:val="00986C79"/>
    <w:rsid w:val="009876DC"/>
    <w:rsid w:val="00990569"/>
    <w:rsid w:val="0099196A"/>
    <w:rsid w:val="009920E8"/>
    <w:rsid w:val="00992EAE"/>
    <w:rsid w:val="009935F5"/>
    <w:rsid w:val="0099653C"/>
    <w:rsid w:val="009A15FF"/>
    <w:rsid w:val="009A2644"/>
    <w:rsid w:val="009A3170"/>
    <w:rsid w:val="009A42D8"/>
    <w:rsid w:val="009A5888"/>
    <w:rsid w:val="009A629D"/>
    <w:rsid w:val="009B499A"/>
    <w:rsid w:val="009B5855"/>
    <w:rsid w:val="009B7B85"/>
    <w:rsid w:val="009C1CB3"/>
    <w:rsid w:val="009C39A3"/>
    <w:rsid w:val="009C42BE"/>
    <w:rsid w:val="009C4799"/>
    <w:rsid w:val="009C4F28"/>
    <w:rsid w:val="009C5F6D"/>
    <w:rsid w:val="009C5FF4"/>
    <w:rsid w:val="009C73CA"/>
    <w:rsid w:val="009C7AEA"/>
    <w:rsid w:val="009D0058"/>
    <w:rsid w:val="009D023F"/>
    <w:rsid w:val="009D25A1"/>
    <w:rsid w:val="009D2E16"/>
    <w:rsid w:val="009D3B70"/>
    <w:rsid w:val="009D4632"/>
    <w:rsid w:val="009D55D9"/>
    <w:rsid w:val="009D61CE"/>
    <w:rsid w:val="009D6263"/>
    <w:rsid w:val="009D6622"/>
    <w:rsid w:val="009D77C9"/>
    <w:rsid w:val="009D7C1F"/>
    <w:rsid w:val="009E21D7"/>
    <w:rsid w:val="009E2B0B"/>
    <w:rsid w:val="009E40D5"/>
    <w:rsid w:val="009E49A0"/>
    <w:rsid w:val="009E4A05"/>
    <w:rsid w:val="009E656D"/>
    <w:rsid w:val="009E69E3"/>
    <w:rsid w:val="009E6C9E"/>
    <w:rsid w:val="009E74C0"/>
    <w:rsid w:val="009E77C5"/>
    <w:rsid w:val="009E7C4E"/>
    <w:rsid w:val="009F07CA"/>
    <w:rsid w:val="009F2302"/>
    <w:rsid w:val="009F2DC8"/>
    <w:rsid w:val="009F458B"/>
    <w:rsid w:val="009F4EA9"/>
    <w:rsid w:val="009F5D63"/>
    <w:rsid w:val="009F6F8E"/>
    <w:rsid w:val="00A0161C"/>
    <w:rsid w:val="00A02770"/>
    <w:rsid w:val="00A045EE"/>
    <w:rsid w:val="00A06194"/>
    <w:rsid w:val="00A06239"/>
    <w:rsid w:val="00A06CD2"/>
    <w:rsid w:val="00A07F55"/>
    <w:rsid w:val="00A100D1"/>
    <w:rsid w:val="00A129CF"/>
    <w:rsid w:val="00A12D1D"/>
    <w:rsid w:val="00A136A7"/>
    <w:rsid w:val="00A166C8"/>
    <w:rsid w:val="00A17630"/>
    <w:rsid w:val="00A21313"/>
    <w:rsid w:val="00A217DD"/>
    <w:rsid w:val="00A21FB1"/>
    <w:rsid w:val="00A22120"/>
    <w:rsid w:val="00A2269D"/>
    <w:rsid w:val="00A256C3"/>
    <w:rsid w:val="00A30608"/>
    <w:rsid w:val="00A314B2"/>
    <w:rsid w:val="00A3178A"/>
    <w:rsid w:val="00A31D74"/>
    <w:rsid w:val="00A3219F"/>
    <w:rsid w:val="00A36458"/>
    <w:rsid w:val="00A36667"/>
    <w:rsid w:val="00A37754"/>
    <w:rsid w:val="00A37B3C"/>
    <w:rsid w:val="00A40672"/>
    <w:rsid w:val="00A42760"/>
    <w:rsid w:val="00A4495D"/>
    <w:rsid w:val="00A44CB8"/>
    <w:rsid w:val="00A45295"/>
    <w:rsid w:val="00A45BA9"/>
    <w:rsid w:val="00A46501"/>
    <w:rsid w:val="00A47C95"/>
    <w:rsid w:val="00A513CC"/>
    <w:rsid w:val="00A524DF"/>
    <w:rsid w:val="00A52D2B"/>
    <w:rsid w:val="00A53BBB"/>
    <w:rsid w:val="00A55755"/>
    <w:rsid w:val="00A567E0"/>
    <w:rsid w:val="00A56B0F"/>
    <w:rsid w:val="00A56F19"/>
    <w:rsid w:val="00A57BF1"/>
    <w:rsid w:val="00A61A56"/>
    <w:rsid w:val="00A61A5B"/>
    <w:rsid w:val="00A62468"/>
    <w:rsid w:val="00A63E12"/>
    <w:rsid w:val="00A6468B"/>
    <w:rsid w:val="00A655A5"/>
    <w:rsid w:val="00A70055"/>
    <w:rsid w:val="00A73D54"/>
    <w:rsid w:val="00A7424C"/>
    <w:rsid w:val="00A75494"/>
    <w:rsid w:val="00A77616"/>
    <w:rsid w:val="00A807E2"/>
    <w:rsid w:val="00A82710"/>
    <w:rsid w:val="00A83051"/>
    <w:rsid w:val="00A85E45"/>
    <w:rsid w:val="00A91462"/>
    <w:rsid w:val="00A93BF9"/>
    <w:rsid w:val="00A94AEA"/>
    <w:rsid w:val="00A950D8"/>
    <w:rsid w:val="00A95868"/>
    <w:rsid w:val="00A95C42"/>
    <w:rsid w:val="00A96E35"/>
    <w:rsid w:val="00A971BF"/>
    <w:rsid w:val="00A97A3E"/>
    <w:rsid w:val="00AA0B68"/>
    <w:rsid w:val="00AA1B85"/>
    <w:rsid w:val="00AA1BA7"/>
    <w:rsid w:val="00AA21BE"/>
    <w:rsid w:val="00AA2A91"/>
    <w:rsid w:val="00AA35C4"/>
    <w:rsid w:val="00AA6672"/>
    <w:rsid w:val="00AA6970"/>
    <w:rsid w:val="00AA6FC8"/>
    <w:rsid w:val="00AB56F8"/>
    <w:rsid w:val="00AB68DA"/>
    <w:rsid w:val="00AB7545"/>
    <w:rsid w:val="00AC061E"/>
    <w:rsid w:val="00AC1A49"/>
    <w:rsid w:val="00AC1DF8"/>
    <w:rsid w:val="00AC1DFE"/>
    <w:rsid w:val="00AC367F"/>
    <w:rsid w:val="00AC4BFF"/>
    <w:rsid w:val="00AC65D6"/>
    <w:rsid w:val="00AC775A"/>
    <w:rsid w:val="00AC7FDB"/>
    <w:rsid w:val="00AD0225"/>
    <w:rsid w:val="00AD0F45"/>
    <w:rsid w:val="00AD2208"/>
    <w:rsid w:val="00AD307B"/>
    <w:rsid w:val="00AD429F"/>
    <w:rsid w:val="00AD4E60"/>
    <w:rsid w:val="00AE062D"/>
    <w:rsid w:val="00AE2B1E"/>
    <w:rsid w:val="00AE5C76"/>
    <w:rsid w:val="00AE6F9A"/>
    <w:rsid w:val="00AF05A1"/>
    <w:rsid w:val="00AF0971"/>
    <w:rsid w:val="00AF10E1"/>
    <w:rsid w:val="00AF1B1F"/>
    <w:rsid w:val="00AF26A5"/>
    <w:rsid w:val="00AF284E"/>
    <w:rsid w:val="00AF297F"/>
    <w:rsid w:val="00AF4765"/>
    <w:rsid w:val="00AF5393"/>
    <w:rsid w:val="00AF595E"/>
    <w:rsid w:val="00B00069"/>
    <w:rsid w:val="00B037C8"/>
    <w:rsid w:val="00B04435"/>
    <w:rsid w:val="00B047DD"/>
    <w:rsid w:val="00B04E27"/>
    <w:rsid w:val="00B063FB"/>
    <w:rsid w:val="00B06C05"/>
    <w:rsid w:val="00B07E1B"/>
    <w:rsid w:val="00B108CC"/>
    <w:rsid w:val="00B10A53"/>
    <w:rsid w:val="00B130D3"/>
    <w:rsid w:val="00B1315B"/>
    <w:rsid w:val="00B151C3"/>
    <w:rsid w:val="00B15FDC"/>
    <w:rsid w:val="00B21138"/>
    <w:rsid w:val="00B235D8"/>
    <w:rsid w:val="00B240C7"/>
    <w:rsid w:val="00B242BC"/>
    <w:rsid w:val="00B2548B"/>
    <w:rsid w:val="00B26145"/>
    <w:rsid w:val="00B262D2"/>
    <w:rsid w:val="00B2776A"/>
    <w:rsid w:val="00B30872"/>
    <w:rsid w:val="00B311DF"/>
    <w:rsid w:val="00B33477"/>
    <w:rsid w:val="00B3676E"/>
    <w:rsid w:val="00B36BDA"/>
    <w:rsid w:val="00B37CB3"/>
    <w:rsid w:val="00B402BA"/>
    <w:rsid w:val="00B40A8A"/>
    <w:rsid w:val="00B41EB5"/>
    <w:rsid w:val="00B450D2"/>
    <w:rsid w:val="00B45CB5"/>
    <w:rsid w:val="00B46DAD"/>
    <w:rsid w:val="00B47A23"/>
    <w:rsid w:val="00B503F3"/>
    <w:rsid w:val="00B50B13"/>
    <w:rsid w:val="00B50D2A"/>
    <w:rsid w:val="00B510D2"/>
    <w:rsid w:val="00B5143E"/>
    <w:rsid w:val="00B52DC5"/>
    <w:rsid w:val="00B55B3F"/>
    <w:rsid w:val="00B55D39"/>
    <w:rsid w:val="00B5682F"/>
    <w:rsid w:val="00B56B17"/>
    <w:rsid w:val="00B56FC2"/>
    <w:rsid w:val="00B57228"/>
    <w:rsid w:val="00B578E2"/>
    <w:rsid w:val="00B604CF"/>
    <w:rsid w:val="00B60C4B"/>
    <w:rsid w:val="00B61F63"/>
    <w:rsid w:val="00B64142"/>
    <w:rsid w:val="00B64FDA"/>
    <w:rsid w:val="00B66A49"/>
    <w:rsid w:val="00B67057"/>
    <w:rsid w:val="00B6733F"/>
    <w:rsid w:val="00B73573"/>
    <w:rsid w:val="00B747A3"/>
    <w:rsid w:val="00B74A35"/>
    <w:rsid w:val="00B76211"/>
    <w:rsid w:val="00B77094"/>
    <w:rsid w:val="00B778C7"/>
    <w:rsid w:val="00B80918"/>
    <w:rsid w:val="00B80DB2"/>
    <w:rsid w:val="00B80FBE"/>
    <w:rsid w:val="00B83158"/>
    <w:rsid w:val="00B8320B"/>
    <w:rsid w:val="00B86F67"/>
    <w:rsid w:val="00B86FB5"/>
    <w:rsid w:val="00B90B9F"/>
    <w:rsid w:val="00B9141B"/>
    <w:rsid w:val="00B9592D"/>
    <w:rsid w:val="00B96A13"/>
    <w:rsid w:val="00B96AFE"/>
    <w:rsid w:val="00BA0963"/>
    <w:rsid w:val="00BA0BC0"/>
    <w:rsid w:val="00BA312B"/>
    <w:rsid w:val="00BA4168"/>
    <w:rsid w:val="00BA4363"/>
    <w:rsid w:val="00BA4DDE"/>
    <w:rsid w:val="00BA53C0"/>
    <w:rsid w:val="00BA71ED"/>
    <w:rsid w:val="00BB3080"/>
    <w:rsid w:val="00BB4F39"/>
    <w:rsid w:val="00BC3402"/>
    <w:rsid w:val="00BC4E85"/>
    <w:rsid w:val="00BC70BD"/>
    <w:rsid w:val="00BC7BEF"/>
    <w:rsid w:val="00BD0C2E"/>
    <w:rsid w:val="00BD117B"/>
    <w:rsid w:val="00BD1EB3"/>
    <w:rsid w:val="00BD223D"/>
    <w:rsid w:val="00BD2450"/>
    <w:rsid w:val="00BD2D4E"/>
    <w:rsid w:val="00BD3461"/>
    <w:rsid w:val="00BD3682"/>
    <w:rsid w:val="00BD3D70"/>
    <w:rsid w:val="00BD5A3B"/>
    <w:rsid w:val="00BE2FAF"/>
    <w:rsid w:val="00BE32B2"/>
    <w:rsid w:val="00BE505E"/>
    <w:rsid w:val="00BE537D"/>
    <w:rsid w:val="00BF0D37"/>
    <w:rsid w:val="00BF10B4"/>
    <w:rsid w:val="00BF1C21"/>
    <w:rsid w:val="00BF229E"/>
    <w:rsid w:val="00BF2C2B"/>
    <w:rsid w:val="00BF3BF0"/>
    <w:rsid w:val="00BF408A"/>
    <w:rsid w:val="00BF4112"/>
    <w:rsid w:val="00BF6812"/>
    <w:rsid w:val="00BF6F52"/>
    <w:rsid w:val="00C0433B"/>
    <w:rsid w:val="00C057D1"/>
    <w:rsid w:val="00C05BF6"/>
    <w:rsid w:val="00C061CD"/>
    <w:rsid w:val="00C068C5"/>
    <w:rsid w:val="00C06E25"/>
    <w:rsid w:val="00C07AF1"/>
    <w:rsid w:val="00C108D3"/>
    <w:rsid w:val="00C10EB5"/>
    <w:rsid w:val="00C14CE2"/>
    <w:rsid w:val="00C17066"/>
    <w:rsid w:val="00C2043A"/>
    <w:rsid w:val="00C20695"/>
    <w:rsid w:val="00C256D9"/>
    <w:rsid w:val="00C26E8B"/>
    <w:rsid w:val="00C279B9"/>
    <w:rsid w:val="00C27A11"/>
    <w:rsid w:val="00C30773"/>
    <w:rsid w:val="00C33985"/>
    <w:rsid w:val="00C33CF2"/>
    <w:rsid w:val="00C34AFF"/>
    <w:rsid w:val="00C36B06"/>
    <w:rsid w:val="00C4033B"/>
    <w:rsid w:val="00C408A2"/>
    <w:rsid w:val="00C40C74"/>
    <w:rsid w:val="00C41201"/>
    <w:rsid w:val="00C4231F"/>
    <w:rsid w:val="00C42D6A"/>
    <w:rsid w:val="00C43788"/>
    <w:rsid w:val="00C45835"/>
    <w:rsid w:val="00C45FA8"/>
    <w:rsid w:val="00C471BA"/>
    <w:rsid w:val="00C510DD"/>
    <w:rsid w:val="00C54206"/>
    <w:rsid w:val="00C5465D"/>
    <w:rsid w:val="00C626FA"/>
    <w:rsid w:val="00C64EFC"/>
    <w:rsid w:val="00C7089A"/>
    <w:rsid w:val="00C70D93"/>
    <w:rsid w:val="00C764EE"/>
    <w:rsid w:val="00C82BE4"/>
    <w:rsid w:val="00C868FA"/>
    <w:rsid w:val="00C879D4"/>
    <w:rsid w:val="00C93A1E"/>
    <w:rsid w:val="00C94296"/>
    <w:rsid w:val="00CA266B"/>
    <w:rsid w:val="00CA2EB0"/>
    <w:rsid w:val="00CA34C5"/>
    <w:rsid w:val="00CA6319"/>
    <w:rsid w:val="00CA6424"/>
    <w:rsid w:val="00CA73EF"/>
    <w:rsid w:val="00CB1D98"/>
    <w:rsid w:val="00CB47B3"/>
    <w:rsid w:val="00CC0863"/>
    <w:rsid w:val="00CC0F4F"/>
    <w:rsid w:val="00CC23B0"/>
    <w:rsid w:val="00CC347E"/>
    <w:rsid w:val="00CC38D9"/>
    <w:rsid w:val="00CC3BF1"/>
    <w:rsid w:val="00CC3E82"/>
    <w:rsid w:val="00CC4CB5"/>
    <w:rsid w:val="00CC5B0F"/>
    <w:rsid w:val="00CD1514"/>
    <w:rsid w:val="00CD1EDF"/>
    <w:rsid w:val="00CD2236"/>
    <w:rsid w:val="00CD2604"/>
    <w:rsid w:val="00CD2D43"/>
    <w:rsid w:val="00CD2DDE"/>
    <w:rsid w:val="00CD2EC5"/>
    <w:rsid w:val="00CD51BD"/>
    <w:rsid w:val="00CD7B97"/>
    <w:rsid w:val="00CE09CD"/>
    <w:rsid w:val="00CE0F42"/>
    <w:rsid w:val="00CE2911"/>
    <w:rsid w:val="00CE371D"/>
    <w:rsid w:val="00CE4643"/>
    <w:rsid w:val="00CE5307"/>
    <w:rsid w:val="00CE6499"/>
    <w:rsid w:val="00CE6730"/>
    <w:rsid w:val="00CE7C80"/>
    <w:rsid w:val="00CE7CDB"/>
    <w:rsid w:val="00CF12DE"/>
    <w:rsid w:val="00CF136B"/>
    <w:rsid w:val="00CF326A"/>
    <w:rsid w:val="00CF39DB"/>
    <w:rsid w:val="00CF52C5"/>
    <w:rsid w:val="00CF6429"/>
    <w:rsid w:val="00D002E4"/>
    <w:rsid w:val="00D01547"/>
    <w:rsid w:val="00D02FB1"/>
    <w:rsid w:val="00D046BA"/>
    <w:rsid w:val="00D0598B"/>
    <w:rsid w:val="00D06885"/>
    <w:rsid w:val="00D06F30"/>
    <w:rsid w:val="00D06FCD"/>
    <w:rsid w:val="00D10C5B"/>
    <w:rsid w:val="00D1162B"/>
    <w:rsid w:val="00D128B5"/>
    <w:rsid w:val="00D12FB3"/>
    <w:rsid w:val="00D13AE0"/>
    <w:rsid w:val="00D15567"/>
    <w:rsid w:val="00D15A9A"/>
    <w:rsid w:val="00D1773C"/>
    <w:rsid w:val="00D203FA"/>
    <w:rsid w:val="00D20A4F"/>
    <w:rsid w:val="00D22984"/>
    <w:rsid w:val="00D27E10"/>
    <w:rsid w:val="00D30AAD"/>
    <w:rsid w:val="00D311D1"/>
    <w:rsid w:val="00D321F8"/>
    <w:rsid w:val="00D32AA7"/>
    <w:rsid w:val="00D32D47"/>
    <w:rsid w:val="00D337AB"/>
    <w:rsid w:val="00D361F2"/>
    <w:rsid w:val="00D36567"/>
    <w:rsid w:val="00D377BB"/>
    <w:rsid w:val="00D41697"/>
    <w:rsid w:val="00D416AC"/>
    <w:rsid w:val="00D43CDA"/>
    <w:rsid w:val="00D45907"/>
    <w:rsid w:val="00D45D03"/>
    <w:rsid w:val="00D466BB"/>
    <w:rsid w:val="00D46FAD"/>
    <w:rsid w:val="00D514C1"/>
    <w:rsid w:val="00D5685F"/>
    <w:rsid w:val="00D57329"/>
    <w:rsid w:val="00D578D4"/>
    <w:rsid w:val="00D6172A"/>
    <w:rsid w:val="00D622C6"/>
    <w:rsid w:val="00D6438E"/>
    <w:rsid w:val="00D64FE6"/>
    <w:rsid w:val="00D65025"/>
    <w:rsid w:val="00D715FE"/>
    <w:rsid w:val="00D73849"/>
    <w:rsid w:val="00D73B10"/>
    <w:rsid w:val="00D7501F"/>
    <w:rsid w:val="00D763EF"/>
    <w:rsid w:val="00D77B04"/>
    <w:rsid w:val="00D77C7E"/>
    <w:rsid w:val="00D809F3"/>
    <w:rsid w:val="00D80F75"/>
    <w:rsid w:val="00D8274E"/>
    <w:rsid w:val="00D83967"/>
    <w:rsid w:val="00D847A6"/>
    <w:rsid w:val="00D850DA"/>
    <w:rsid w:val="00D862A6"/>
    <w:rsid w:val="00D864FD"/>
    <w:rsid w:val="00D87240"/>
    <w:rsid w:val="00D876D2"/>
    <w:rsid w:val="00D9010E"/>
    <w:rsid w:val="00D90755"/>
    <w:rsid w:val="00D919E5"/>
    <w:rsid w:val="00D91E21"/>
    <w:rsid w:val="00D950A0"/>
    <w:rsid w:val="00DA0B0D"/>
    <w:rsid w:val="00DA23A1"/>
    <w:rsid w:val="00DA276D"/>
    <w:rsid w:val="00DA29B2"/>
    <w:rsid w:val="00DA3A81"/>
    <w:rsid w:val="00DA5048"/>
    <w:rsid w:val="00DA5081"/>
    <w:rsid w:val="00DB020E"/>
    <w:rsid w:val="00DB04E3"/>
    <w:rsid w:val="00DB21ED"/>
    <w:rsid w:val="00DB4FF3"/>
    <w:rsid w:val="00DB5514"/>
    <w:rsid w:val="00DC04C6"/>
    <w:rsid w:val="00DC06C3"/>
    <w:rsid w:val="00DC0F15"/>
    <w:rsid w:val="00DC1FEF"/>
    <w:rsid w:val="00DC27DD"/>
    <w:rsid w:val="00DC2B25"/>
    <w:rsid w:val="00DC6599"/>
    <w:rsid w:val="00DD0516"/>
    <w:rsid w:val="00DD28EA"/>
    <w:rsid w:val="00DD3FBF"/>
    <w:rsid w:val="00DD4375"/>
    <w:rsid w:val="00DD5C9B"/>
    <w:rsid w:val="00DD7019"/>
    <w:rsid w:val="00DE151F"/>
    <w:rsid w:val="00DE37FD"/>
    <w:rsid w:val="00DE43A9"/>
    <w:rsid w:val="00DF0F68"/>
    <w:rsid w:val="00DF1A4C"/>
    <w:rsid w:val="00DF3860"/>
    <w:rsid w:val="00DF5021"/>
    <w:rsid w:val="00E01D34"/>
    <w:rsid w:val="00E05253"/>
    <w:rsid w:val="00E055A4"/>
    <w:rsid w:val="00E05C30"/>
    <w:rsid w:val="00E0625C"/>
    <w:rsid w:val="00E1096E"/>
    <w:rsid w:val="00E118F1"/>
    <w:rsid w:val="00E11A5F"/>
    <w:rsid w:val="00E1257D"/>
    <w:rsid w:val="00E12FE5"/>
    <w:rsid w:val="00E1475F"/>
    <w:rsid w:val="00E15350"/>
    <w:rsid w:val="00E176DB"/>
    <w:rsid w:val="00E2061A"/>
    <w:rsid w:val="00E2222B"/>
    <w:rsid w:val="00E22588"/>
    <w:rsid w:val="00E23361"/>
    <w:rsid w:val="00E242B4"/>
    <w:rsid w:val="00E269F1"/>
    <w:rsid w:val="00E30F97"/>
    <w:rsid w:val="00E355BB"/>
    <w:rsid w:val="00E372F8"/>
    <w:rsid w:val="00E41B88"/>
    <w:rsid w:val="00E42659"/>
    <w:rsid w:val="00E42CAC"/>
    <w:rsid w:val="00E42D81"/>
    <w:rsid w:val="00E4403D"/>
    <w:rsid w:val="00E44137"/>
    <w:rsid w:val="00E44D63"/>
    <w:rsid w:val="00E44F60"/>
    <w:rsid w:val="00E45309"/>
    <w:rsid w:val="00E47035"/>
    <w:rsid w:val="00E478CA"/>
    <w:rsid w:val="00E515B6"/>
    <w:rsid w:val="00E51B2E"/>
    <w:rsid w:val="00E51F29"/>
    <w:rsid w:val="00E5220A"/>
    <w:rsid w:val="00E52501"/>
    <w:rsid w:val="00E564DB"/>
    <w:rsid w:val="00E56747"/>
    <w:rsid w:val="00E56BB1"/>
    <w:rsid w:val="00E60FE8"/>
    <w:rsid w:val="00E61095"/>
    <w:rsid w:val="00E61A72"/>
    <w:rsid w:val="00E62787"/>
    <w:rsid w:val="00E62B6A"/>
    <w:rsid w:val="00E63525"/>
    <w:rsid w:val="00E6367C"/>
    <w:rsid w:val="00E63F4A"/>
    <w:rsid w:val="00E64A76"/>
    <w:rsid w:val="00E64F6D"/>
    <w:rsid w:val="00E652B1"/>
    <w:rsid w:val="00E65832"/>
    <w:rsid w:val="00E66F88"/>
    <w:rsid w:val="00E671F3"/>
    <w:rsid w:val="00E67CD7"/>
    <w:rsid w:val="00E7047F"/>
    <w:rsid w:val="00E7080B"/>
    <w:rsid w:val="00E71C32"/>
    <w:rsid w:val="00E76215"/>
    <w:rsid w:val="00E77BC9"/>
    <w:rsid w:val="00E8134E"/>
    <w:rsid w:val="00E81F7E"/>
    <w:rsid w:val="00E82ABF"/>
    <w:rsid w:val="00E82E67"/>
    <w:rsid w:val="00E8342B"/>
    <w:rsid w:val="00E83E50"/>
    <w:rsid w:val="00E8484E"/>
    <w:rsid w:val="00E8568F"/>
    <w:rsid w:val="00E86A5B"/>
    <w:rsid w:val="00E87530"/>
    <w:rsid w:val="00E87A26"/>
    <w:rsid w:val="00E87A81"/>
    <w:rsid w:val="00E87D90"/>
    <w:rsid w:val="00E90940"/>
    <w:rsid w:val="00E91800"/>
    <w:rsid w:val="00E91C94"/>
    <w:rsid w:val="00E969B5"/>
    <w:rsid w:val="00EA1B40"/>
    <w:rsid w:val="00EA1DCB"/>
    <w:rsid w:val="00EA30E9"/>
    <w:rsid w:val="00EA5552"/>
    <w:rsid w:val="00EA7282"/>
    <w:rsid w:val="00EB2355"/>
    <w:rsid w:val="00EB2E9E"/>
    <w:rsid w:val="00EB3947"/>
    <w:rsid w:val="00EB4D88"/>
    <w:rsid w:val="00EB7AE0"/>
    <w:rsid w:val="00EB7BEE"/>
    <w:rsid w:val="00EC0F4B"/>
    <w:rsid w:val="00EC22F4"/>
    <w:rsid w:val="00EC3AA1"/>
    <w:rsid w:val="00EC477B"/>
    <w:rsid w:val="00EC4F50"/>
    <w:rsid w:val="00ED051C"/>
    <w:rsid w:val="00ED06A1"/>
    <w:rsid w:val="00ED0DC5"/>
    <w:rsid w:val="00ED1027"/>
    <w:rsid w:val="00ED14D5"/>
    <w:rsid w:val="00ED1D61"/>
    <w:rsid w:val="00ED4044"/>
    <w:rsid w:val="00EE3569"/>
    <w:rsid w:val="00EE3D00"/>
    <w:rsid w:val="00EE4180"/>
    <w:rsid w:val="00EE5598"/>
    <w:rsid w:val="00EE5CCE"/>
    <w:rsid w:val="00EE623C"/>
    <w:rsid w:val="00EE62AD"/>
    <w:rsid w:val="00EE7588"/>
    <w:rsid w:val="00EE7FF4"/>
    <w:rsid w:val="00EF0B85"/>
    <w:rsid w:val="00EF1106"/>
    <w:rsid w:val="00EF18E1"/>
    <w:rsid w:val="00EF33EF"/>
    <w:rsid w:val="00EF4CD9"/>
    <w:rsid w:val="00EF6E3C"/>
    <w:rsid w:val="00EF78A0"/>
    <w:rsid w:val="00F007A2"/>
    <w:rsid w:val="00F02F99"/>
    <w:rsid w:val="00F03570"/>
    <w:rsid w:val="00F0498E"/>
    <w:rsid w:val="00F070F9"/>
    <w:rsid w:val="00F11C61"/>
    <w:rsid w:val="00F1216D"/>
    <w:rsid w:val="00F12CCD"/>
    <w:rsid w:val="00F134AF"/>
    <w:rsid w:val="00F138D4"/>
    <w:rsid w:val="00F15149"/>
    <w:rsid w:val="00F20B5A"/>
    <w:rsid w:val="00F23565"/>
    <w:rsid w:val="00F24713"/>
    <w:rsid w:val="00F2518B"/>
    <w:rsid w:val="00F27D22"/>
    <w:rsid w:val="00F313F5"/>
    <w:rsid w:val="00F32C1F"/>
    <w:rsid w:val="00F32D1E"/>
    <w:rsid w:val="00F373D5"/>
    <w:rsid w:val="00F379CE"/>
    <w:rsid w:val="00F408F4"/>
    <w:rsid w:val="00F432B6"/>
    <w:rsid w:val="00F43AB2"/>
    <w:rsid w:val="00F44436"/>
    <w:rsid w:val="00F449D8"/>
    <w:rsid w:val="00F52BAC"/>
    <w:rsid w:val="00F54462"/>
    <w:rsid w:val="00F56A9D"/>
    <w:rsid w:val="00F60BDD"/>
    <w:rsid w:val="00F62F3D"/>
    <w:rsid w:val="00F652EF"/>
    <w:rsid w:val="00F66A32"/>
    <w:rsid w:val="00F66A8F"/>
    <w:rsid w:val="00F66D33"/>
    <w:rsid w:val="00F709F6"/>
    <w:rsid w:val="00F74D5B"/>
    <w:rsid w:val="00F750C5"/>
    <w:rsid w:val="00F7694F"/>
    <w:rsid w:val="00F76F61"/>
    <w:rsid w:val="00F773F4"/>
    <w:rsid w:val="00F77E77"/>
    <w:rsid w:val="00F84B51"/>
    <w:rsid w:val="00F85705"/>
    <w:rsid w:val="00F90584"/>
    <w:rsid w:val="00F91725"/>
    <w:rsid w:val="00F92D88"/>
    <w:rsid w:val="00F93A1B"/>
    <w:rsid w:val="00F965FB"/>
    <w:rsid w:val="00F9768F"/>
    <w:rsid w:val="00FA566D"/>
    <w:rsid w:val="00FB060B"/>
    <w:rsid w:val="00FB084F"/>
    <w:rsid w:val="00FB0B5F"/>
    <w:rsid w:val="00FB2000"/>
    <w:rsid w:val="00FB2614"/>
    <w:rsid w:val="00FB4299"/>
    <w:rsid w:val="00FB4980"/>
    <w:rsid w:val="00FB4ACB"/>
    <w:rsid w:val="00FB4E11"/>
    <w:rsid w:val="00FB6F7C"/>
    <w:rsid w:val="00FB7F0A"/>
    <w:rsid w:val="00FC2CFD"/>
    <w:rsid w:val="00FC3AA5"/>
    <w:rsid w:val="00FC4A95"/>
    <w:rsid w:val="00FC73A0"/>
    <w:rsid w:val="00FD2746"/>
    <w:rsid w:val="00FD3A76"/>
    <w:rsid w:val="00FD4528"/>
    <w:rsid w:val="00FD4DEC"/>
    <w:rsid w:val="00FD50B6"/>
    <w:rsid w:val="00FE003F"/>
    <w:rsid w:val="00FE17E7"/>
    <w:rsid w:val="00FE2047"/>
    <w:rsid w:val="00FE2605"/>
    <w:rsid w:val="00FE3601"/>
    <w:rsid w:val="00FE578E"/>
    <w:rsid w:val="00FF0B60"/>
    <w:rsid w:val="00FF0E75"/>
    <w:rsid w:val="00FF0F9C"/>
    <w:rsid w:val="00FF2361"/>
    <w:rsid w:val="00FF41E1"/>
    <w:rsid w:val="00FF4496"/>
    <w:rsid w:val="00FF4958"/>
    <w:rsid w:val="00FF6057"/>
    <w:rsid w:val="00FF6E79"/>
    <w:rsid w:val="00FF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E085F3"/>
  <w15:docId w15:val="{D37228CB-45E7-493E-89E1-E1376E42C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locked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3390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locked/>
    <w:rsid w:val="00A655A5"/>
    <w:pPr>
      <w:widowControl/>
      <w:spacing w:before="100" w:beforeAutospacing="1" w:after="100" w:afterAutospacing="1"/>
      <w:outlineLvl w:val="0"/>
    </w:pPr>
    <w:rPr>
      <w:rFonts w:ascii="PMingLiU" w:hAnsi="PMingLiU" w:cs="PMingLiU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D3390"/>
    <w:rPr>
      <w:rFonts w:ascii="Calibri Light" w:hAnsi="Calibri Light"/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1D3390"/>
    <w:rPr>
      <w:rFonts w:ascii="Calibri Light" w:eastAsia="Times New Roman" w:hAnsi="Calibri Light"/>
      <w:sz w:val="18"/>
    </w:rPr>
  </w:style>
  <w:style w:type="table" w:styleId="TableGrid">
    <w:name w:val="Table Grid"/>
    <w:basedOn w:val="TableNormal"/>
    <w:uiPriority w:val="99"/>
    <w:rsid w:val="001D3390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rsid w:val="00411D5A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rsid w:val="00411D5A"/>
    <w:pPr>
      <w:widowControl/>
      <w:numPr>
        <w:ilvl w:val="12"/>
      </w:numPr>
      <w:kinsoku w:val="0"/>
      <w:spacing w:line="400" w:lineRule="atLeast"/>
      <w:ind w:firstLine="512"/>
    </w:pPr>
    <w:rPr>
      <w:rFonts w:ascii="DFKai-SB" w:eastAsia="Times New Roman"/>
      <w:kern w:val="0"/>
      <w:sz w:val="28"/>
      <w:szCs w:val="28"/>
    </w:rPr>
  </w:style>
  <w:style w:type="character" w:customStyle="1" w:styleId="BodyTextIndentChar">
    <w:name w:val="Body Text Indent Char"/>
    <w:link w:val="BodyTextIndent"/>
    <w:uiPriority w:val="99"/>
    <w:semiHidden/>
    <w:locked/>
    <w:rsid w:val="00411D5A"/>
    <w:rPr>
      <w:rFonts w:ascii="DFKai-SB" w:eastAsia="Times New Roman" w:hAnsi="Times New Roman"/>
      <w:sz w:val="28"/>
    </w:rPr>
  </w:style>
  <w:style w:type="character" w:customStyle="1" w:styleId="highlight">
    <w:name w:val="highlight"/>
    <w:uiPriority w:val="99"/>
    <w:rsid w:val="00411D5A"/>
  </w:style>
  <w:style w:type="character" w:customStyle="1" w:styleId="apple-converted-space">
    <w:name w:val="apple-converted-space"/>
    <w:uiPriority w:val="99"/>
    <w:rsid w:val="00411D5A"/>
  </w:style>
  <w:style w:type="paragraph" w:styleId="ListParagraph">
    <w:name w:val="List Paragraph"/>
    <w:basedOn w:val="Normal"/>
    <w:uiPriority w:val="34"/>
    <w:qFormat/>
    <w:rsid w:val="00CC5B0F"/>
    <w:pPr>
      <w:ind w:leftChars="200" w:left="480"/>
    </w:pPr>
  </w:style>
  <w:style w:type="paragraph" w:styleId="Header">
    <w:name w:val="header"/>
    <w:basedOn w:val="Normal"/>
    <w:link w:val="HeaderChar"/>
    <w:uiPriority w:val="99"/>
    <w:rsid w:val="00711369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711369"/>
    <w:rPr>
      <w:rFonts w:ascii="Times New Roman" w:eastAsia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rsid w:val="00711369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711369"/>
    <w:rPr>
      <w:rFonts w:ascii="Times New Roman" w:eastAsia="Times New Roman" w:hAnsi="Times New Roman"/>
      <w:sz w:val="20"/>
    </w:rPr>
  </w:style>
  <w:style w:type="paragraph" w:styleId="NormalWeb">
    <w:name w:val="Normal (Web)"/>
    <w:basedOn w:val="Normal"/>
    <w:uiPriority w:val="99"/>
    <w:semiHidden/>
    <w:rsid w:val="00C93A1E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character" w:customStyle="1" w:styleId="search-query">
    <w:name w:val="search-query"/>
    <w:uiPriority w:val="99"/>
    <w:rsid w:val="001B5C82"/>
    <w:rPr>
      <w:rFonts w:cs="Times New Roman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B510D2"/>
    <w:pPr>
      <w:jc w:val="both"/>
    </w:pPr>
    <w:rPr>
      <w:noProof/>
    </w:rPr>
  </w:style>
  <w:style w:type="character" w:customStyle="1" w:styleId="EndNoteBibliography0">
    <w:name w:val="EndNote Bibliography 字元"/>
    <w:link w:val="EndNoteBibliography"/>
    <w:uiPriority w:val="99"/>
    <w:locked/>
    <w:rsid w:val="00B510D2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B108CC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uiPriority w:val="99"/>
    <w:locked/>
    <w:rsid w:val="00B108CC"/>
    <w:rPr>
      <w:rFonts w:ascii="Times New Roman" w:hAnsi="Times New Roman"/>
      <w:noProof/>
      <w:kern w:val="2"/>
      <w:sz w:val="24"/>
      <w:szCs w:val="24"/>
    </w:rPr>
  </w:style>
  <w:style w:type="character" w:customStyle="1" w:styleId="abstract-sub-heading">
    <w:name w:val="abstract-sub-heading"/>
    <w:uiPriority w:val="99"/>
    <w:rsid w:val="002A1741"/>
    <w:rPr>
      <w:rFonts w:cs="Times New Roman"/>
    </w:rPr>
  </w:style>
  <w:style w:type="paragraph" w:customStyle="1" w:styleId="p">
    <w:name w:val="p"/>
    <w:basedOn w:val="Normal"/>
    <w:uiPriority w:val="99"/>
    <w:rsid w:val="0045244B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character" w:styleId="Emphasis">
    <w:name w:val="Emphasis"/>
    <w:uiPriority w:val="99"/>
    <w:qFormat/>
    <w:rsid w:val="00A36667"/>
    <w:rPr>
      <w:rFonts w:cs="Times New Roman"/>
      <w:i/>
    </w:rPr>
  </w:style>
  <w:style w:type="character" w:customStyle="1" w:styleId="period">
    <w:name w:val="period"/>
    <w:uiPriority w:val="99"/>
    <w:rsid w:val="003B533D"/>
    <w:rPr>
      <w:rFonts w:cs="Times New Roman"/>
    </w:rPr>
  </w:style>
  <w:style w:type="character" w:customStyle="1" w:styleId="cit">
    <w:name w:val="cit"/>
    <w:uiPriority w:val="99"/>
    <w:rsid w:val="003B533D"/>
    <w:rPr>
      <w:rFonts w:cs="Times New Roman"/>
    </w:rPr>
  </w:style>
  <w:style w:type="character" w:customStyle="1" w:styleId="authors-list-item">
    <w:name w:val="authors-list-item"/>
    <w:uiPriority w:val="99"/>
    <w:rsid w:val="00607296"/>
    <w:rPr>
      <w:rFonts w:cs="Times New Roman"/>
    </w:rPr>
  </w:style>
  <w:style w:type="character" w:customStyle="1" w:styleId="author-sup-separator">
    <w:name w:val="author-sup-separator"/>
    <w:uiPriority w:val="99"/>
    <w:rsid w:val="00607296"/>
    <w:rPr>
      <w:rFonts w:cs="Times New Roman"/>
    </w:rPr>
  </w:style>
  <w:style w:type="character" w:customStyle="1" w:styleId="comma">
    <w:name w:val="comma"/>
    <w:uiPriority w:val="99"/>
    <w:rsid w:val="00607296"/>
    <w:rPr>
      <w:rFonts w:cs="Times New Roman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6C37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36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244"/>
    <w:rPr>
      <w:rFonts w:ascii="Times New Roman" w:hAnsi="Times New Roman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244"/>
    <w:rPr>
      <w:rFonts w:ascii="Times New Roman" w:hAnsi="Times New Roman"/>
      <w:b/>
      <w:bCs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35B60"/>
  </w:style>
  <w:style w:type="character" w:customStyle="1" w:styleId="apple-tab-span">
    <w:name w:val="apple-tab-span"/>
    <w:basedOn w:val="DefaultParagraphFont"/>
    <w:rsid w:val="0014002F"/>
  </w:style>
  <w:style w:type="character" w:customStyle="1" w:styleId="Heading1Char">
    <w:name w:val="Heading 1 Char"/>
    <w:basedOn w:val="DefaultParagraphFont"/>
    <w:link w:val="Heading1"/>
    <w:uiPriority w:val="9"/>
    <w:rsid w:val="00A655A5"/>
    <w:rPr>
      <w:rFonts w:ascii="PMingLiU" w:hAnsi="PMingLiU" w:cs="PMingLiU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337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3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37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3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37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3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3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3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37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3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37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33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337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5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7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8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8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337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337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3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3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3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3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3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3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37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3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9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E960E-C397-44A6-BB35-D7F950E2D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sociation of seasonal blood pressure change with outcome in chronic kidney disease patients with home blood pressure monitoring</vt:lpstr>
    </vt:vector>
  </TitlesOfParts>
  <Company>hosp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 of seasonal blood pressure change with outcome in chronic kidney disease patients with home blood pressure monitoring</dc:title>
  <dc:subject/>
  <dc:creator>See Chun Yin</dc:creator>
  <cp:keywords/>
  <dc:description/>
  <cp:lastModifiedBy>See Chun Yin</cp:lastModifiedBy>
  <cp:revision>5</cp:revision>
  <cp:lastPrinted>2021-04-09T12:30:00Z</cp:lastPrinted>
  <dcterms:created xsi:type="dcterms:W3CDTF">2021-05-05T16:35:00Z</dcterms:created>
  <dcterms:modified xsi:type="dcterms:W3CDTF">2021-05-06T03:57:00Z</dcterms:modified>
</cp:coreProperties>
</file>